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2BC7" w:rsidRPr="00091A5C" w:rsidRDefault="00C46C54" w:rsidP="001E2BC7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</w:t>
      </w:r>
      <w:r w:rsidR="00D3573D">
        <w:rPr>
          <w:rFonts w:ascii="Times New Roman" w:hAnsi="Times New Roman" w:cs="Times New Roman"/>
          <w:b/>
        </w:rPr>
        <w:t>orting Information</w:t>
      </w:r>
    </w:p>
    <w:p w:rsidR="00D3573D" w:rsidRPr="004B10A9" w:rsidRDefault="00D3573D" w:rsidP="00D3573D">
      <w:pPr>
        <w:spacing w:after="0" w:line="480" w:lineRule="auto"/>
        <w:jc w:val="center"/>
        <w:rPr>
          <w:rStyle w:val="Enfasigrassetto"/>
          <w:rFonts w:ascii="Times New Roman" w:hAnsi="Times New Roman" w:cs="Times New Roman"/>
          <w:b w:val="0"/>
        </w:rPr>
      </w:pPr>
      <w:bookmarkStart w:id="0" w:name="_GoBack"/>
      <w:bookmarkEnd w:id="0"/>
      <w:r w:rsidRPr="004B10A9">
        <w:rPr>
          <w:rStyle w:val="Enfasigrassetto"/>
          <w:rFonts w:ascii="Times New Roman" w:hAnsi="Times New Roman" w:cs="Times New Roman"/>
          <w:b w:val="0"/>
        </w:rPr>
        <w:t xml:space="preserve">An integrated analysis of micro- and macro-habitat features as a tool </w:t>
      </w:r>
    </w:p>
    <w:p w:rsidR="00482FA2" w:rsidRDefault="00D3573D" w:rsidP="00D3573D">
      <w:pPr>
        <w:spacing w:after="0" w:line="480" w:lineRule="auto"/>
        <w:jc w:val="center"/>
        <w:rPr>
          <w:rStyle w:val="Enfasigrassetto"/>
          <w:rFonts w:ascii="Times New Roman" w:hAnsi="Times New Roman" w:cs="Times New Roman"/>
          <w:b w:val="0"/>
        </w:rPr>
      </w:pPr>
      <w:r w:rsidRPr="004B10A9">
        <w:rPr>
          <w:rStyle w:val="Enfasigrassetto"/>
          <w:rFonts w:ascii="Times New Roman" w:hAnsi="Times New Roman" w:cs="Times New Roman"/>
          <w:b w:val="0"/>
        </w:rPr>
        <w:t>to detect weather-driven constraints: a case study with cavity nesters</w:t>
      </w:r>
    </w:p>
    <w:p w:rsidR="00D3573D" w:rsidRPr="00E04C10" w:rsidRDefault="00D3573D" w:rsidP="00D3573D">
      <w:pPr>
        <w:spacing w:after="0" w:line="480" w:lineRule="auto"/>
        <w:jc w:val="center"/>
        <w:rPr>
          <w:rFonts w:ascii="Times New Roman" w:hAnsi="Times New Roman" w:cs="Times New Roman"/>
          <w:lang w:val="en-US"/>
        </w:rPr>
      </w:pPr>
    </w:p>
    <w:p w:rsidR="00D3573D" w:rsidRPr="004B10A9" w:rsidRDefault="00D3573D" w:rsidP="00D3573D">
      <w:pPr>
        <w:spacing w:after="0" w:line="480" w:lineRule="auto"/>
        <w:jc w:val="center"/>
        <w:rPr>
          <w:rFonts w:ascii="Times New Roman" w:hAnsi="Times New Roman" w:cs="Times New Roman"/>
          <w:vertAlign w:val="superscript"/>
          <w:lang w:val="it-IT"/>
        </w:rPr>
      </w:pPr>
      <w:r w:rsidRPr="004B10A9">
        <w:rPr>
          <w:rFonts w:ascii="Times New Roman" w:hAnsi="Times New Roman" w:cs="Times New Roman"/>
          <w:lang w:val="it-IT"/>
        </w:rPr>
        <w:t>D. Campobello</w:t>
      </w:r>
      <w:r w:rsidRPr="004B10A9">
        <w:rPr>
          <w:rFonts w:ascii="Times New Roman" w:hAnsi="Times New Roman" w:cs="Times New Roman"/>
          <w:vertAlign w:val="superscript"/>
          <w:lang w:val="it-IT"/>
        </w:rPr>
        <w:t>1,*</w:t>
      </w:r>
      <w:r w:rsidRPr="004B10A9">
        <w:rPr>
          <w:rFonts w:ascii="Times New Roman" w:hAnsi="Times New Roman" w:cs="Times New Roman"/>
          <w:lang w:val="it-IT"/>
        </w:rPr>
        <w:t xml:space="preserve">, J. </w:t>
      </w:r>
      <w:proofErr w:type="spellStart"/>
      <w:r w:rsidRPr="004B10A9">
        <w:rPr>
          <w:rFonts w:ascii="Times New Roman" w:hAnsi="Times New Roman" w:cs="Times New Roman"/>
          <w:lang w:val="it-IT"/>
        </w:rPr>
        <w:t>Lindström</w:t>
      </w:r>
      <w:proofErr w:type="spellEnd"/>
      <w:r w:rsidRPr="004B10A9">
        <w:rPr>
          <w:rFonts w:ascii="Times New Roman" w:hAnsi="Times New Roman" w:cs="Times New Roman"/>
          <w:lang w:val="it-IT"/>
        </w:rPr>
        <w:t xml:space="preserve"> </w:t>
      </w:r>
      <w:r w:rsidRPr="004B10A9">
        <w:rPr>
          <w:rFonts w:ascii="Times New Roman" w:hAnsi="Times New Roman" w:cs="Times New Roman"/>
          <w:vertAlign w:val="superscript"/>
          <w:lang w:val="it-IT"/>
        </w:rPr>
        <w:t>2</w:t>
      </w:r>
      <w:r w:rsidRPr="004B10A9">
        <w:rPr>
          <w:rFonts w:ascii="Times New Roman" w:hAnsi="Times New Roman" w:cs="Times New Roman"/>
          <w:lang w:val="it-IT"/>
        </w:rPr>
        <w:t>, R. Di Maggio</w:t>
      </w:r>
      <w:r w:rsidRPr="004B10A9">
        <w:rPr>
          <w:rFonts w:ascii="Times New Roman" w:hAnsi="Times New Roman" w:cs="Times New Roman"/>
          <w:vertAlign w:val="superscript"/>
          <w:lang w:val="it-IT"/>
        </w:rPr>
        <w:t>1</w:t>
      </w:r>
      <w:r w:rsidRPr="004B10A9">
        <w:rPr>
          <w:rFonts w:ascii="Times New Roman" w:hAnsi="Times New Roman" w:cs="Times New Roman"/>
          <w:lang w:val="it-IT"/>
        </w:rPr>
        <w:t>, and M. Sarà</w:t>
      </w:r>
      <w:r w:rsidRPr="004B10A9">
        <w:rPr>
          <w:rFonts w:ascii="Times New Roman" w:hAnsi="Times New Roman" w:cs="Times New Roman"/>
          <w:vertAlign w:val="superscript"/>
          <w:lang w:val="it-IT"/>
        </w:rPr>
        <w:t>1</w:t>
      </w:r>
    </w:p>
    <w:p w:rsidR="00D3573D" w:rsidRPr="004B10A9" w:rsidRDefault="00D3573D" w:rsidP="00D3573D">
      <w:pPr>
        <w:spacing w:after="0" w:line="480" w:lineRule="auto"/>
        <w:jc w:val="center"/>
        <w:rPr>
          <w:rFonts w:ascii="Times New Roman" w:hAnsi="Times New Roman" w:cs="Times New Roman"/>
          <w:lang w:val="it-IT"/>
        </w:rPr>
      </w:pPr>
    </w:p>
    <w:p w:rsidR="00D3573D" w:rsidRPr="004B10A9" w:rsidRDefault="00D3573D" w:rsidP="00D3573D">
      <w:pPr>
        <w:spacing w:after="0" w:line="480" w:lineRule="auto"/>
        <w:rPr>
          <w:rFonts w:ascii="Times New Roman" w:hAnsi="Times New Roman" w:cs="Times New Roman"/>
          <w:lang w:val="it-IT"/>
        </w:rPr>
      </w:pPr>
      <w:r w:rsidRPr="004B10A9">
        <w:rPr>
          <w:rFonts w:ascii="Times New Roman" w:hAnsi="Times New Roman" w:cs="Times New Roman"/>
          <w:vertAlign w:val="superscript"/>
          <w:lang w:val="en-US"/>
        </w:rPr>
        <w:t>1</w:t>
      </w:r>
      <w:r w:rsidRPr="004B10A9">
        <w:rPr>
          <w:rFonts w:ascii="Times New Roman" w:hAnsi="Times New Roman" w:cs="Times New Roman"/>
          <w:lang w:val="en-US"/>
        </w:rPr>
        <w:t xml:space="preserve">Section of Animal Biology, Dept. </w:t>
      </w:r>
      <w:r w:rsidRPr="004B10A9">
        <w:rPr>
          <w:rFonts w:ascii="Times New Roman" w:hAnsi="Times New Roman" w:cs="Times New Roman"/>
          <w:lang w:val="it-IT"/>
        </w:rPr>
        <w:t xml:space="preserve">STEBICEF, Università di Palermo, 90123 Palermo, </w:t>
      </w:r>
      <w:proofErr w:type="spellStart"/>
      <w:r w:rsidRPr="004B10A9">
        <w:rPr>
          <w:rFonts w:ascii="Times New Roman" w:hAnsi="Times New Roman" w:cs="Times New Roman"/>
          <w:lang w:val="it-IT"/>
        </w:rPr>
        <w:t>Italy</w:t>
      </w:r>
      <w:proofErr w:type="spellEnd"/>
    </w:p>
    <w:p w:rsidR="00D3573D" w:rsidRPr="004B10A9" w:rsidRDefault="00D3573D" w:rsidP="00D3573D">
      <w:pPr>
        <w:spacing w:after="0" w:line="480" w:lineRule="auto"/>
        <w:ind w:left="142" w:hanging="142"/>
        <w:rPr>
          <w:rFonts w:ascii="Times New Roman" w:hAnsi="Times New Roman" w:cs="Times New Roman"/>
          <w:lang w:val="en-US"/>
        </w:rPr>
      </w:pPr>
      <w:r w:rsidRPr="004B10A9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4B10A9">
        <w:rPr>
          <w:rFonts w:ascii="Times New Roman" w:hAnsi="Times New Roman" w:cs="Times New Roman"/>
          <w:lang w:val="en-US"/>
        </w:rPr>
        <w:t>Institute of Biodiversity, Animal Health and Comparative Medicine, University of Glasgow, Glasgow G12 8QQ, UK</w:t>
      </w:r>
    </w:p>
    <w:p w:rsidR="00A22609" w:rsidRPr="001F53C5" w:rsidRDefault="00D3573D" w:rsidP="009A5FED">
      <w:pPr>
        <w:spacing w:after="0" w:line="480" w:lineRule="auto"/>
        <w:rPr>
          <w:rFonts w:ascii="Times New Roman" w:hAnsi="Times New Roman" w:cs="Times New Roman"/>
        </w:rPr>
      </w:pPr>
      <w:r w:rsidRPr="004B10A9">
        <w:rPr>
          <w:rFonts w:ascii="Times New Roman" w:hAnsi="Times New Roman" w:cs="Times New Roman"/>
          <w:vertAlign w:val="superscript"/>
          <w:lang w:val="en-US"/>
        </w:rPr>
        <w:t xml:space="preserve">* </w:t>
      </w:r>
      <w:r w:rsidRPr="004B10A9">
        <w:rPr>
          <w:rFonts w:ascii="Times New Roman" w:hAnsi="Times New Roman" w:cs="Times New Roman"/>
          <w:lang w:val="en-US"/>
        </w:rPr>
        <w:t>corresponding author:</w:t>
      </w:r>
      <w:r w:rsidRPr="004B10A9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4B10A9">
        <w:rPr>
          <w:rFonts w:ascii="Times New Roman" w:hAnsi="Times New Roman" w:cs="Times New Roman"/>
          <w:lang w:val="en-US"/>
        </w:rPr>
        <w:t>daniela.campobello@unipa.it; danielacampobello@hotmail.com</w:t>
      </w:r>
    </w:p>
    <w:p w:rsidR="00A22609" w:rsidRDefault="00A22609" w:rsidP="00ED5938">
      <w:pPr>
        <w:widowControl/>
        <w:suppressAutoHyphens w:val="0"/>
        <w:spacing w:after="0" w:line="480" w:lineRule="auto"/>
        <w:ind w:left="709"/>
        <w:jc w:val="both"/>
        <w:rPr>
          <w:rStyle w:val="Enfasigrassetto"/>
          <w:rFonts w:ascii="Times New Roman" w:hAnsi="Times New Roman" w:cs="Times New Roman"/>
          <w:b w:val="0"/>
          <w:highlight w:val="yellow"/>
        </w:rPr>
        <w:sectPr w:rsidR="00A22609" w:rsidSect="00A22609">
          <w:footerReference w:type="default" r:id="rId9"/>
          <w:pgSz w:w="12240" w:h="15840" w:code="1"/>
          <w:pgMar w:top="1418" w:right="851" w:bottom="1418" w:left="1418" w:header="709" w:footer="709" w:gutter="0"/>
          <w:lnNumType w:countBy="1" w:restart="continuous"/>
          <w:cols w:space="708"/>
          <w:docGrid w:linePitch="360"/>
        </w:sectPr>
      </w:pPr>
    </w:p>
    <w:p w:rsidR="005A57D8" w:rsidRPr="00D7789D" w:rsidRDefault="00D639D3" w:rsidP="005A57D8">
      <w:pPr>
        <w:spacing w:after="0" w:line="360" w:lineRule="auto"/>
        <w:ind w:right="14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1Table</w:t>
      </w:r>
      <w:r w:rsidR="005A57D8" w:rsidRPr="00D7789D">
        <w:rPr>
          <w:rFonts w:ascii="Times New Roman" w:hAnsi="Times New Roman" w:cs="Times New Roman"/>
          <w:b/>
        </w:rPr>
        <w:t xml:space="preserve">. </w:t>
      </w:r>
      <w:r w:rsidR="005A57D8" w:rsidRPr="00D7789D">
        <w:rPr>
          <w:rFonts w:ascii="Times New Roman" w:hAnsi="Times New Roman" w:cs="Times New Roman"/>
        </w:rPr>
        <w:t xml:space="preserve">Full set of GLMMs showing the effects of potential predictors on the number of A) hatchlings and B) fledglings. Estimates of the models with </w:t>
      </w:r>
      <w:r w:rsidR="005A57D8" w:rsidRPr="00D7789D">
        <w:rPr>
          <w:rFonts w:ascii="Times New Roman" w:hAnsi="Times New Roman" w:cs="Times New Roman"/>
        </w:rPr>
        <w:sym w:font="Symbol" w:char="F044"/>
      </w:r>
      <w:r w:rsidR="005A57D8" w:rsidRPr="00D7789D">
        <w:rPr>
          <w:rFonts w:ascii="Times New Roman" w:hAnsi="Times New Roman" w:cs="Times New Roman"/>
        </w:rPr>
        <w:t>AIC &lt;2 and predictor abbreviations are shown in table 2.</w:t>
      </w:r>
    </w:p>
    <w:tbl>
      <w:tblPr>
        <w:tblW w:w="13133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7655"/>
        <w:gridCol w:w="1060"/>
        <w:gridCol w:w="880"/>
        <w:gridCol w:w="905"/>
        <w:gridCol w:w="1357"/>
      </w:tblGrid>
      <w:tr w:rsidR="005A57D8" w:rsidRPr="00D7789D" w:rsidTr="00AF451C">
        <w:trPr>
          <w:trHeight w:val="57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Model no. </w:t>
            </w:r>
          </w:p>
        </w:tc>
        <w:tc>
          <w:tcPr>
            <w:tcW w:w="7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Mode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AIC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Δ</w:t>
            </w:r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AIC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AIC weight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Number of parameters</w:t>
            </w:r>
          </w:p>
        </w:tc>
      </w:tr>
      <w:tr w:rsidR="005A57D8" w:rsidRPr="00D7789D" w:rsidTr="00AF451C">
        <w:trPr>
          <w:trHeight w:val="330"/>
        </w:trPr>
        <w:tc>
          <w:tcPr>
            <w:tcW w:w="8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it-IT"/>
              </w:rPr>
              <w:t>A) Number of hatchling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LayD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+ 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19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18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4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LayD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+ CS +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m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2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13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LayD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+ CS +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mea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2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1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2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10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LayD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2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8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max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+ 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LayD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+ 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2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6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mea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2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6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mean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+ Nest type + 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LayD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+ 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23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mean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+ Nest ty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23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Nest type + 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LayD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+ CS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23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3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6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m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23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3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 w:line="360" w:lineRule="auto"/>
              <w:ind w:right="141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Dmin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 xml:space="preserve"> +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Nest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 xml:space="preserve"> type + 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LayD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 xml:space="preserve"> + CS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23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max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+ Nest type + 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LayD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+ CS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25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1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mean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* Nest ty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25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6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min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+ Nest ty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26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6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mean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* Nest type +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LayD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+ 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26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6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9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max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26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6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Nest ty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27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4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max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+ Nest ty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27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 w:line="360" w:lineRule="auto"/>
              <w:ind w:right="141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Dmin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 xml:space="preserve"> *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Nest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 xml:space="preserve"> type + 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LayD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 xml:space="preserve"> + CS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27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9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max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* Nest type + 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LayD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+ 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29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9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9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min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* Nest ty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3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3</w:t>
            </w:r>
          </w:p>
        </w:tc>
        <w:tc>
          <w:tcPr>
            <w:tcW w:w="765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max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* Nest type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31.5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1.7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1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</w:t>
            </w:r>
          </w:p>
        </w:tc>
      </w:tr>
      <w:tr w:rsidR="005A57D8" w:rsidRPr="00D7789D" w:rsidTr="00AF451C">
        <w:trPr>
          <w:trHeight w:val="123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 w:line="360" w:lineRule="auto"/>
              <w:ind w:right="141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Dmean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 xml:space="preserve"> +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Dmin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 xml:space="preserve"> +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Dmax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 xml:space="preserve"> +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Nest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 xml:space="preserve"> type+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Dmean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 xml:space="preserve"> *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Nest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 xml:space="preserve"> type +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Dmin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 xml:space="preserve"> *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Nest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 xml:space="preserve"> type +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Dmax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 xml:space="preserve"> *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Nest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 xml:space="preserve"> type +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LayD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 xml:space="preserve"> + C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36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6.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5</w:t>
            </w:r>
          </w:p>
        </w:tc>
      </w:tr>
      <w:tr w:rsidR="005A57D8" w:rsidRPr="00D7789D" w:rsidTr="00AF451C">
        <w:trPr>
          <w:trHeight w:val="57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lastRenderedPageBreak/>
              <w:t xml:space="preserve">Model no. </w:t>
            </w:r>
          </w:p>
        </w:tc>
        <w:tc>
          <w:tcPr>
            <w:tcW w:w="7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Mode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AIC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ΔAIC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AIC weight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Number of parameters</w:t>
            </w:r>
          </w:p>
        </w:tc>
      </w:tr>
      <w:tr w:rsidR="005A57D8" w:rsidRPr="00D7789D" w:rsidTr="00AF451C">
        <w:trPr>
          <w:trHeight w:val="300"/>
        </w:trPr>
        <w:tc>
          <w:tcPr>
            <w:tcW w:w="8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it-IT"/>
              </w:rPr>
              <w:t>B) Number of fledgling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LayD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 + 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30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0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0.33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4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Dmin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 +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LayD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 + 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302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1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0.15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5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Dmax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 +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LayD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 + 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30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1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0.14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it-IT"/>
              </w:rPr>
              <w:t>5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mean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+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LayD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+ 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0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12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LayD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02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12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Nest type +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LayD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+ 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04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5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6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 w:line="360" w:lineRule="auto"/>
              <w:ind w:right="141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Dmin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 xml:space="preserve"> +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Nest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 xml:space="preserve"> type +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LayD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 xml:space="preserve"> + 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05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max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+ Nest type +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LayD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+ 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05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mean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+ Nest type +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LayD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+ 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06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2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06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6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max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*Nest type +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LayD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+ 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08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8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9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 w:line="360" w:lineRule="auto"/>
              <w:ind w:right="141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Dmin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*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Nest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 xml:space="preserve"> type +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LayD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 xml:space="preserve"> + 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09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8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9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mean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*Nest type +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LayD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+ 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09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9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9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max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11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1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mea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12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1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</w:t>
            </w:r>
          </w:p>
        </w:tc>
      </w:tr>
      <w:tr w:rsidR="005A57D8" w:rsidRPr="00D7789D" w:rsidTr="00AF451C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 w:line="360" w:lineRule="auto"/>
              <w:ind w:right="141"/>
              <w:contextualSpacing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Dmean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 xml:space="preserve"> +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Dmin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 xml:space="preserve"> +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Dmax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 xml:space="preserve"> +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Nest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 xml:space="preserve"> type +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Dmean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*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Nest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 xml:space="preserve"> type +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Dmin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*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Nest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 xml:space="preserve"> type +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Dmax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*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Nest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 xml:space="preserve"> type + </w:t>
            </w: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>LayD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CH" w:eastAsia="it-IT"/>
              </w:rPr>
              <w:t xml:space="preserve"> + 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12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2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5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m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13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3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max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+ Nest ty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14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3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Nest typ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15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4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4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mean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+ Nest ty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15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5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min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+ Nest typ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17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6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5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max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*Nest ty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17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6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mean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*Nest typ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18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8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Dmin</w:t>
            </w:r>
            <w:proofErr w:type="spellEnd"/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*Nest typ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32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00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</w:t>
            </w:r>
          </w:p>
        </w:tc>
      </w:tr>
      <w:tr w:rsidR="005A57D8" w:rsidRPr="00D7789D" w:rsidTr="00AF451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Total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1.00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A57D8" w:rsidRPr="00D7789D" w:rsidRDefault="005A57D8" w:rsidP="00260791">
            <w:pPr>
              <w:widowControl/>
              <w:suppressAutoHyphens w:val="0"/>
              <w:spacing w:after="0"/>
              <w:ind w:right="141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D778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</w:tbl>
    <w:p w:rsidR="00FA5FEF" w:rsidRPr="00FA5FEF" w:rsidRDefault="00FA5FEF" w:rsidP="00D639D3">
      <w:pPr>
        <w:widowControl/>
        <w:suppressAutoHyphens w:val="0"/>
        <w:spacing w:after="0"/>
        <w:rPr>
          <w:rFonts w:ascii="Times New Roman" w:hAnsi="Times New Roman" w:cs="Times New Roman"/>
          <w:lang w:val="en-US"/>
        </w:rPr>
      </w:pPr>
    </w:p>
    <w:sectPr w:rsidR="00FA5FEF" w:rsidRPr="00FA5FEF" w:rsidSect="00A22609">
      <w:pgSz w:w="15840" w:h="12240" w:orient="landscape" w:code="1"/>
      <w:pgMar w:top="567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2609" w:rsidRDefault="00EE2609" w:rsidP="002B1496">
      <w:pPr>
        <w:spacing w:after="0"/>
      </w:pPr>
      <w:r>
        <w:separator/>
      </w:r>
    </w:p>
  </w:endnote>
  <w:endnote w:type="continuationSeparator" w:id="0">
    <w:p w:rsidR="00EE2609" w:rsidRDefault="00EE2609" w:rsidP="002B149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232843"/>
      <w:docPartObj>
        <w:docPartGallery w:val="Page Numbers (Bottom of Page)"/>
        <w:docPartUnique/>
      </w:docPartObj>
    </w:sdtPr>
    <w:sdtEndPr/>
    <w:sdtContent>
      <w:p w:rsidR="00D55BF8" w:rsidRDefault="006B1BD1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53C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55BF8" w:rsidRDefault="00D55BF8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2609" w:rsidRDefault="00EE2609" w:rsidP="002B1496">
      <w:pPr>
        <w:spacing w:after="0"/>
      </w:pPr>
      <w:r>
        <w:separator/>
      </w:r>
    </w:p>
  </w:footnote>
  <w:footnote w:type="continuationSeparator" w:id="0">
    <w:p w:rsidR="00EE2609" w:rsidRDefault="00EE2609" w:rsidP="002B149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BE27B8"/>
    <w:multiLevelType w:val="hybridMultilevel"/>
    <w:tmpl w:val="37AACDC4"/>
    <w:lvl w:ilvl="0" w:tplc="D4984B24">
      <w:start w:val="3"/>
      <w:numFmt w:val="decimal"/>
      <w:lvlText w:val="%1."/>
      <w:lvlJc w:val="left"/>
      <w:pPr>
        <w:ind w:left="1080" w:hanging="360"/>
      </w:pPr>
      <w:rPr>
        <w:rFonts w:hint="default"/>
        <w:i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B4459FE"/>
    <w:multiLevelType w:val="hybridMultilevel"/>
    <w:tmpl w:val="3D88E38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0354CF"/>
    <w:multiLevelType w:val="hybridMultilevel"/>
    <w:tmpl w:val="8D6601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C4151E"/>
    <w:multiLevelType w:val="hybridMultilevel"/>
    <w:tmpl w:val="4B28A108"/>
    <w:lvl w:ilvl="0" w:tplc="84089FF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604B75"/>
    <w:multiLevelType w:val="hybridMultilevel"/>
    <w:tmpl w:val="5A781100"/>
    <w:lvl w:ilvl="0" w:tplc="DA80FC16">
      <w:start w:val="2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2B7DE3"/>
    <w:multiLevelType w:val="hybridMultilevel"/>
    <w:tmpl w:val="A368442C"/>
    <w:lvl w:ilvl="0" w:tplc="BF662C3E">
      <w:start w:val="1"/>
      <w:numFmt w:val="lowerLetter"/>
      <w:lvlText w:val="%1."/>
      <w:lvlJc w:val="left"/>
      <w:pPr>
        <w:ind w:left="720" w:hanging="360"/>
      </w:pPr>
      <w:rPr>
        <w:rFonts w:ascii="Times New Roman" w:eastAsia="Cambria" w:hAnsi="Times New Roman"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7842BF"/>
    <w:multiLevelType w:val="hybridMultilevel"/>
    <w:tmpl w:val="AC6049C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1B60DA"/>
    <w:multiLevelType w:val="hybridMultilevel"/>
    <w:tmpl w:val="A034515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BDE3F36"/>
    <w:multiLevelType w:val="hybridMultilevel"/>
    <w:tmpl w:val="70DAF816"/>
    <w:lvl w:ilvl="0" w:tplc="A0F8F8A6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506" w:hanging="360"/>
      </w:pPr>
    </w:lvl>
    <w:lvl w:ilvl="2" w:tplc="0410001B" w:tentative="1">
      <w:start w:val="1"/>
      <w:numFmt w:val="lowerRoman"/>
      <w:lvlText w:val="%3."/>
      <w:lvlJc w:val="right"/>
      <w:pPr>
        <w:ind w:left="2226" w:hanging="180"/>
      </w:pPr>
    </w:lvl>
    <w:lvl w:ilvl="3" w:tplc="0410000F" w:tentative="1">
      <w:start w:val="1"/>
      <w:numFmt w:val="decimal"/>
      <w:lvlText w:val="%4."/>
      <w:lvlJc w:val="left"/>
      <w:pPr>
        <w:ind w:left="2946" w:hanging="360"/>
      </w:pPr>
    </w:lvl>
    <w:lvl w:ilvl="4" w:tplc="04100019" w:tentative="1">
      <w:start w:val="1"/>
      <w:numFmt w:val="lowerLetter"/>
      <w:lvlText w:val="%5."/>
      <w:lvlJc w:val="left"/>
      <w:pPr>
        <w:ind w:left="3666" w:hanging="360"/>
      </w:pPr>
    </w:lvl>
    <w:lvl w:ilvl="5" w:tplc="0410001B" w:tentative="1">
      <w:start w:val="1"/>
      <w:numFmt w:val="lowerRoman"/>
      <w:lvlText w:val="%6."/>
      <w:lvlJc w:val="right"/>
      <w:pPr>
        <w:ind w:left="4386" w:hanging="180"/>
      </w:pPr>
    </w:lvl>
    <w:lvl w:ilvl="6" w:tplc="0410000F" w:tentative="1">
      <w:start w:val="1"/>
      <w:numFmt w:val="decimal"/>
      <w:lvlText w:val="%7."/>
      <w:lvlJc w:val="left"/>
      <w:pPr>
        <w:ind w:left="5106" w:hanging="360"/>
      </w:pPr>
    </w:lvl>
    <w:lvl w:ilvl="7" w:tplc="04100019" w:tentative="1">
      <w:start w:val="1"/>
      <w:numFmt w:val="lowerLetter"/>
      <w:lvlText w:val="%8."/>
      <w:lvlJc w:val="left"/>
      <w:pPr>
        <w:ind w:left="5826" w:hanging="360"/>
      </w:pPr>
    </w:lvl>
    <w:lvl w:ilvl="8" w:tplc="0410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9">
    <w:nsid w:val="4C797F07"/>
    <w:multiLevelType w:val="hybridMultilevel"/>
    <w:tmpl w:val="237EEA72"/>
    <w:lvl w:ilvl="0" w:tplc="E140FD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C2ED52E">
      <w:start w:val="1"/>
      <w:numFmt w:val="lowerLetter"/>
      <w:lvlText w:val="%2."/>
      <w:lvlJc w:val="left"/>
      <w:pPr>
        <w:ind w:left="1440" w:hanging="360"/>
      </w:pPr>
    </w:lvl>
    <w:lvl w:ilvl="2" w:tplc="0410000F">
      <w:start w:val="1"/>
      <w:numFmt w:val="decimal"/>
      <w:lvlText w:val="%3."/>
      <w:lvlJc w:val="lef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6096BEE"/>
    <w:multiLevelType w:val="hybridMultilevel"/>
    <w:tmpl w:val="A6D26E3C"/>
    <w:lvl w:ilvl="0" w:tplc="79CE3ACA">
      <w:start w:val="1"/>
      <w:numFmt w:val="lowerLetter"/>
      <w:lvlText w:val="%1."/>
      <w:lvlJc w:val="left"/>
      <w:pPr>
        <w:ind w:left="720" w:hanging="360"/>
      </w:pPr>
      <w:rPr>
        <w:rFonts w:eastAsia="Calibri" w:hint="default"/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9EA26D8"/>
    <w:multiLevelType w:val="hybridMultilevel"/>
    <w:tmpl w:val="4CBADF6A"/>
    <w:lvl w:ilvl="0" w:tplc="E7204AB6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506" w:hanging="360"/>
      </w:pPr>
    </w:lvl>
    <w:lvl w:ilvl="2" w:tplc="0410001B" w:tentative="1">
      <w:start w:val="1"/>
      <w:numFmt w:val="lowerRoman"/>
      <w:lvlText w:val="%3."/>
      <w:lvlJc w:val="right"/>
      <w:pPr>
        <w:ind w:left="2226" w:hanging="180"/>
      </w:pPr>
    </w:lvl>
    <w:lvl w:ilvl="3" w:tplc="0410000F" w:tentative="1">
      <w:start w:val="1"/>
      <w:numFmt w:val="decimal"/>
      <w:lvlText w:val="%4."/>
      <w:lvlJc w:val="left"/>
      <w:pPr>
        <w:ind w:left="2946" w:hanging="360"/>
      </w:pPr>
    </w:lvl>
    <w:lvl w:ilvl="4" w:tplc="04100019" w:tentative="1">
      <w:start w:val="1"/>
      <w:numFmt w:val="lowerLetter"/>
      <w:lvlText w:val="%5."/>
      <w:lvlJc w:val="left"/>
      <w:pPr>
        <w:ind w:left="3666" w:hanging="360"/>
      </w:pPr>
    </w:lvl>
    <w:lvl w:ilvl="5" w:tplc="0410001B" w:tentative="1">
      <w:start w:val="1"/>
      <w:numFmt w:val="lowerRoman"/>
      <w:lvlText w:val="%6."/>
      <w:lvlJc w:val="right"/>
      <w:pPr>
        <w:ind w:left="4386" w:hanging="180"/>
      </w:pPr>
    </w:lvl>
    <w:lvl w:ilvl="6" w:tplc="0410000F" w:tentative="1">
      <w:start w:val="1"/>
      <w:numFmt w:val="decimal"/>
      <w:lvlText w:val="%7."/>
      <w:lvlJc w:val="left"/>
      <w:pPr>
        <w:ind w:left="5106" w:hanging="360"/>
      </w:pPr>
    </w:lvl>
    <w:lvl w:ilvl="7" w:tplc="04100019" w:tentative="1">
      <w:start w:val="1"/>
      <w:numFmt w:val="lowerLetter"/>
      <w:lvlText w:val="%8."/>
      <w:lvlJc w:val="left"/>
      <w:pPr>
        <w:ind w:left="5826" w:hanging="360"/>
      </w:pPr>
    </w:lvl>
    <w:lvl w:ilvl="8" w:tplc="0410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2">
    <w:nsid w:val="635C035C"/>
    <w:multiLevelType w:val="hybridMultilevel"/>
    <w:tmpl w:val="EF66A216"/>
    <w:lvl w:ilvl="0" w:tplc="9E9E8BC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6A10E95"/>
    <w:multiLevelType w:val="hybridMultilevel"/>
    <w:tmpl w:val="6C8826C6"/>
    <w:lvl w:ilvl="0" w:tplc="D4B25A38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4">
    <w:nsid w:val="6A82580B"/>
    <w:multiLevelType w:val="hybridMultilevel"/>
    <w:tmpl w:val="03205740"/>
    <w:lvl w:ilvl="0" w:tplc="01B268E8">
      <w:start w:val="1"/>
      <w:numFmt w:val="lowerLetter"/>
      <w:lvlText w:val="%1."/>
      <w:lvlJc w:val="left"/>
      <w:pPr>
        <w:ind w:left="64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2" w:hanging="360"/>
      </w:pPr>
    </w:lvl>
    <w:lvl w:ilvl="2" w:tplc="0410001B" w:tentative="1">
      <w:start w:val="1"/>
      <w:numFmt w:val="lowerRoman"/>
      <w:lvlText w:val="%3."/>
      <w:lvlJc w:val="right"/>
      <w:pPr>
        <w:ind w:left="2082" w:hanging="180"/>
      </w:pPr>
    </w:lvl>
    <w:lvl w:ilvl="3" w:tplc="0410000F" w:tentative="1">
      <w:start w:val="1"/>
      <w:numFmt w:val="decimal"/>
      <w:lvlText w:val="%4."/>
      <w:lvlJc w:val="left"/>
      <w:pPr>
        <w:ind w:left="2802" w:hanging="360"/>
      </w:pPr>
    </w:lvl>
    <w:lvl w:ilvl="4" w:tplc="04100019" w:tentative="1">
      <w:start w:val="1"/>
      <w:numFmt w:val="lowerLetter"/>
      <w:lvlText w:val="%5."/>
      <w:lvlJc w:val="left"/>
      <w:pPr>
        <w:ind w:left="3522" w:hanging="360"/>
      </w:pPr>
    </w:lvl>
    <w:lvl w:ilvl="5" w:tplc="0410001B" w:tentative="1">
      <w:start w:val="1"/>
      <w:numFmt w:val="lowerRoman"/>
      <w:lvlText w:val="%6."/>
      <w:lvlJc w:val="right"/>
      <w:pPr>
        <w:ind w:left="4242" w:hanging="180"/>
      </w:pPr>
    </w:lvl>
    <w:lvl w:ilvl="6" w:tplc="0410000F" w:tentative="1">
      <w:start w:val="1"/>
      <w:numFmt w:val="decimal"/>
      <w:lvlText w:val="%7."/>
      <w:lvlJc w:val="left"/>
      <w:pPr>
        <w:ind w:left="4962" w:hanging="360"/>
      </w:pPr>
    </w:lvl>
    <w:lvl w:ilvl="7" w:tplc="04100019" w:tentative="1">
      <w:start w:val="1"/>
      <w:numFmt w:val="lowerLetter"/>
      <w:lvlText w:val="%8."/>
      <w:lvlJc w:val="left"/>
      <w:pPr>
        <w:ind w:left="5682" w:hanging="360"/>
      </w:pPr>
    </w:lvl>
    <w:lvl w:ilvl="8" w:tplc="0410001B" w:tentative="1">
      <w:start w:val="1"/>
      <w:numFmt w:val="lowerRoman"/>
      <w:lvlText w:val="%9."/>
      <w:lvlJc w:val="right"/>
      <w:pPr>
        <w:ind w:left="6402" w:hanging="180"/>
      </w:pPr>
    </w:lvl>
  </w:abstractNum>
  <w:abstractNum w:abstractNumId="15">
    <w:nsid w:val="6E2E21F7"/>
    <w:multiLevelType w:val="hybridMultilevel"/>
    <w:tmpl w:val="1686996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7F840C7"/>
    <w:multiLevelType w:val="hybridMultilevel"/>
    <w:tmpl w:val="6C264C72"/>
    <w:lvl w:ilvl="0" w:tplc="C3A07352">
      <w:numFmt w:val="bullet"/>
      <w:lvlText w:val="-"/>
      <w:lvlJc w:val="left"/>
      <w:pPr>
        <w:ind w:left="1800" w:hanging="360"/>
      </w:pPr>
      <w:rPr>
        <w:rFonts w:ascii="Calibri" w:eastAsia="Calibr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>
    <w:nsid w:val="7E2D6A62"/>
    <w:multiLevelType w:val="hybridMultilevel"/>
    <w:tmpl w:val="54268D46"/>
    <w:lvl w:ilvl="0" w:tplc="AD54DF0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9"/>
  </w:num>
  <w:num w:numId="3">
    <w:abstractNumId w:val="15"/>
  </w:num>
  <w:num w:numId="4">
    <w:abstractNumId w:val="0"/>
  </w:num>
  <w:num w:numId="5">
    <w:abstractNumId w:val="16"/>
  </w:num>
  <w:num w:numId="6">
    <w:abstractNumId w:val="3"/>
  </w:num>
  <w:num w:numId="7">
    <w:abstractNumId w:val="17"/>
  </w:num>
  <w:num w:numId="8">
    <w:abstractNumId w:val="14"/>
  </w:num>
  <w:num w:numId="9">
    <w:abstractNumId w:val="11"/>
  </w:num>
  <w:num w:numId="10">
    <w:abstractNumId w:val="8"/>
  </w:num>
  <w:num w:numId="11">
    <w:abstractNumId w:val="4"/>
  </w:num>
  <w:num w:numId="12">
    <w:abstractNumId w:val="10"/>
  </w:num>
  <w:num w:numId="13">
    <w:abstractNumId w:val="12"/>
  </w:num>
  <w:num w:numId="14">
    <w:abstractNumId w:val="2"/>
  </w:num>
  <w:num w:numId="15">
    <w:abstractNumId w:val="13"/>
  </w:num>
  <w:num w:numId="16">
    <w:abstractNumId w:val="7"/>
  </w:num>
  <w:num w:numId="17">
    <w:abstractNumId w:val="6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847"/>
    <w:rsid w:val="0000054B"/>
    <w:rsid w:val="00001395"/>
    <w:rsid w:val="00001F7A"/>
    <w:rsid w:val="00002FEC"/>
    <w:rsid w:val="00003A2E"/>
    <w:rsid w:val="00003D6D"/>
    <w:rsid w:val="0000412A"/>
    <w:rsid w:val="00004219"/>
    <w:rsid w:val="00004226"/>
    <w:rsid w:val="00004629"/>
    <w:rsid w:val="0000554F"/>
    <w:rsid w:val="000055F7"/>
    <w:rsid w:val="00005A5E"/>
    <w:rsid w:val="00007DED"/>
    <w:rsid w:val="00010D87"/>
    <w:rsid w:val="00010E42"/>
    <w:rsid w:val="00011AFD"/>
    <w:rsid w:val="00011BAF"/>
    <w:rsid w:val="000139DC"/>
    <w:rsid w:val="00016416"/>
    <w:rsid w:val="00016A25"/>
    <w:rsid w:val="000204F3"/>
    <w:rsid w:val="00020D9D"/>
    <w:rsid w:val="00021D75"/>
    <w:rsid w:val="000227A8"/>
    <w:rsid w:val="000242C5"/>
    <w:rsid w:val="00024BF8"/>
    <w:rsid w:val="00026750"/>
    <w:rsid w:val="00026F59"/>
    <w:rsid w:val="00030B47"/>
    <w:rsid w:val="00030E71"/>
    <w:rsid w:val="00031B75"/>
    <w:rsid w:val="00031E38"/>
    <w:rsid w:val="0003227A"/>
    <w:rsid w:val="00034F0B"/>
    <w:rsid w:val="00035464"/>
    <w:rsid w:val="000355BF"/>
    <w:rsid w:val="00035B7B"/>
    <w:rsid w:val="0003642F"/>
    <w:rsid w:val="00036EDC"/>
    <w:rsid w:val="00037A0A"/>
    <w:rsid w:val="00037FB0"/>
    <w:rsid w:val="00041864"/>
    <w:rsid w:val="0004221A"/>
    <w:rsid w:val="00042DC3"/>
    <w:rsid w:val="000450C1"/>
    <w:rsid w:val="0004585A"/>
    <w:rsid w:val="000464D2"/>
    <w:rsid w:val="000466AD"/>
    <w:rsid w:val="000471B4"/>
    <w:rsid w:val="0004733C"/>
    <w:rsid w:val="00047442"/>
    <w:rsid w:val="00047C63"/>
    <w:rsid w:val="00053134"/>
    <w:rsid w:val="00053495"/>
    <w:rsid w:val="00054314"/>
    <w:rsid w:val="00054D7E"/>
    <w:rsid w:val="00055C16"/>
    <w:rsid w:val="000575B5"/>
    <w:rsid w:val="00057CF0"/>
    <w:rsid w:val="00057E9E"/>
    <w:rsid w:val="00060260"/>
    <w:rsid w:val="0006115A"/>
    <w:rsid w:val="0006129E"/>
    <w:rsid w:val="0006162E"/>
    <w:rsid w:val="0006222F"/>
    <w:rsid w:val="000622D1"/>
    <w:rsid w:val="00062E2E"/>
    <w:rsid w:val="0006300B"/>
    <w:rsid w:val="00065E92"/>
    <w:rsid w:val="000667A1"/>
    <w:rsid w:val="00066C8E"/>
    <w:rsid w:val="00066CA8"/>
    <w:rsid w:val="000670E3"/>
    <w:rsid w:val="00067585"/>
    <w:rsid w:val="000711A4"/>
    <w:rsid w:val="00071E60"/>
    <w:rsid w:val="000735BF"/>
    <w:rsid w:val="00074637"/>
    <w:rsid w:val="0007543C"/>
    <w:rsid w:val="00075F75"/>
    <w:rsid w:val="000772AF"/>
    <w:rsid w:val="00077E6B"/>
    <w:rsid w:val="0008080B"/>
    <w:rsid w:val="00080B38"/>
    <w:rsid w:val="0008163C"/>
    <w:rsid w:val="00081758"/>
    <w:rsid w:val="00082226"/>
    <w:rsid w:val="00083CBF"/>
    <w:rsid w:val="000843FD"/>
    <w:rsid w:val="00084775"/>
    <w:rsid w:val="00084FF7"/>
    <w:rsid w:val="00085E05"/>
    <w:rsid w:val="0008625B"/>
    <w:rsid w:val="000870EC"/>
    <w:rsid w:val="000904EC"/>
    <w:rsid w:val="00090ECB"/>
    <w:rsid w:val="00091A5C"/>
    <w:rsid w:val="00092679"/>
    <w:rsid w:val="00092D5F"/>
    <w:rsid w:val="0009314E"/>
    <w:rsid w:val="000942B2"/>
    <w:rsid w:val="000948C7"/>
    <w:rsid w:val="00094E3B"/>
    <w:rsid w:val="00095BFF"/>
    <w:rsid w:val="000960AC"/>
    <w:rsid w:val="0009642C"/>
    <w:rsid w:val="00096C36"/>
    <w:rsid w:val="00096EC2"/>
    <w:rsid w:val="000977B0"/>
    <w:rsid w:val="000A003C"/>
    <w:rsid w:val="000A025D"/>
    <w:rsid w:val="000A0B0F"/>
    <w:rsid w:val="000A0CE2"/>
    <w:rsid w:val="000A132C"/>
    <w:rsid w:val="000A2841"/>
    <w:rsid w:val="000A5030"/>
    <w:rsid w:val="000A61C1"/>
    <w:rsid w:val="000A66C0"/>
    <w:rsid w:val="000A72E7"/>
    <w:rsid w:val="000A78D7"/>
    <w:rsid w:val="000B07E0"/>
    <w:rsid w:val="000B0B84"/>
    <w:rsid w:val="000B10BF"/>
    <w:rsid w:val="000B1651"/>
    <w:rsid w:val="000B236F"/>
    <w:rsid w:val="000B258C"/>
    <w:rsid w:val="000B2E39"/>
    <w:rsid w:val="000B534B"/>
    <w:rsid w:val="000B53B6"/>
    <w:rsid w:val="000B5B07"/>
    <w:rsid w:val="000C186E"/>
    <w:rsid w:val="000C18E1"/>
    <w:rsid w:val="000C1F4F"/>
    <w:rsid w:val="000C2251"/>
    <w:rsid w:val="000C40DE"/>
    <w:rsid w:val="000C569E"/>
    <w:rsid w:val="000C6D98"/>
    <w:rsid w:val="000C7115"/>
    <w:rsid w:val="000C716F"/>
    <w:rsid w:val="000C7A9B"/>
    <w:rsid w:val="000D0412"/>
    <w:rsid w:val="000D0D74"/>
    <w:rsid w:val="000D18FB"/>
    <w:rsid w:val="000D2710"/>
    <w:rsid w:val="000D2D67"/>
    <w:rsid w:val="000D31DC"/>
    <w:rsid w:val="000D33B9"/>
    <w:rsid w:val="000D3AA2"/>
    <w:rsid w:val="000D3AFC"/>
    <w:rsid w:val="000D42DD"/>
    <w:rsid w:val="000D43B0"/>
    <w:rsid w:val="000D52DF"/>
    <w:rsid w:val="000D656F"/>
    <w:rsid w:val="000D6F0F"/>
    <w:rsid w:val="000D7FB8"/>
    <w:rsid w:val="000E0481"/>
    <w:rsid w:val="000E10DB"/>
    <w:rsid w:val="000E1229"/>
    <w:rsid w:val="000E1E01"/>
    <w:rsid w:val="000E1E1B"/>
    <w:rsid w:val="000E2844"/>
    <w:rsid w:val="000E31F1"/>
    <w:rsid w:val="000E32B5"/>
    <w:rsid w:val="000E3958"/>
    <w:rsid w:val="000E4413"/>
    <w:rsid w:val="000E4C4C"/>
    <w:rsid w:val="000E5829"/>
    <w:rsid w:val="000E5ED9"/>
    <w:rsid w:val="000F16DF"/>
    <w:rsid w:val="000F1B61"/>
    <w:rsid w:val="000F3AB5"/>
    <w:rsid w:val="000F5C51"/>
    <w:rsid w:val="000F667D"/>
    <w:rsid w:val="000F683B"/>
    <w:rsid w:val="000F74F2"/>
    <w:rsid w:val="000F7999"/>
    <w:rsid w:val="000F7A0C"/>
    <w:rsid w:val="00100C03"/>
    <w:rsid w:val="00100D1E"/>
    <w:rsid w:val="0010133A"/>
    <w:rsid w:val="0010137A"/>
    <w:rsid w:val="001016C4"/>
    <w:rsid w:val="00102871"/>
    <w:rsid w:val="00102BD1"/>
    <w:rsid w:val="001043C5"/>
    <w:rsid w:val="001050B5"/>
    <w:rsid w:val="001050FF"/>
    <w:rsid w:val="001076C0"/>
    <w:rsid w:val="001103B5"/>
    <w:rsid w:val="001106A9"/>
    <w:rsid w:val="00111DD6"/>
    <w:rsid w:val="00112370"/>
    <w:rsid w:val="00114046"/>
    <w:rsid w:val="00114310"/>
    <w:rsid w:val="00114341"/>
    <w:rsid w:val="0011507E"/>
    <w:rsid w:val="00115890"/>
    <w:rsid w:val="00115E4C"/>
    <w:rsid w:val="00116A2A"/>
    <w:rsid w:val="00116FCD"/>
    <w:rsid w:val="0011767D"/>
    <w:rsid w:val="0011794A"/>
    <w:rsid w:val="00120DBD"/>
    <w:rsid w:val="00122F4B"/>
    <w:rsid w:val="00123856"/>
    <w:rsid w:val="00123C63"/>
    <w:rsid w:val="001246DE"/>
    <w:rsid w:val="001266B4"/>
    <w:rsid w:val="00127555"/>
    <w:rsid w:val="001301F3"/>
    <w:rsid w:val="0013092A"/>
    <w:rsid w:val="00130933"/>
    <w:rsid w:val="0013161C"/>
    <w:rsid w:val="00131F93"/>
    <w:rsid w:val="001328E0"/>
    <w:rsid w:val="00133D71"/>
    <w:rsid w:val="00133EED"/>
    <w:rsid w:val="0013421F"/>
    <w:rsid w:val="00134C3A"/>
    <w:rsid w:val="00135193"/>
    <w:rsid w:val="00135373"/>
    <w:rsid w:val="00136EB4"/>
    <w:rsid w:val="00137507"/>
    <w:rsid w:val="00137740"/>
    <w:rsid w:val="00140FE5"/>
    <w:rsid w:val="00141102"/>
    <w:rsid w:val="00141426"/>
    <w:rsid w:val="00143352"/>
    <w:rsid w:val="0014564D"/>
    <w:rsid w:val="00145D4E"/>
    <w:rsid w:val="001466F3"/>
    <w:rsid w:val="00146823"/>
    <w:rsid w:val="00153A67"/>
    <w:rsid w:val="00154147"/>
    <w:rsid w:val="00154570"/>
    <w:rsid w:val="00155828"/>
    <w:rsid w:val="00155A4F"/>
    <w:rsid w:val="00155A8E"/>
    <w:rsid w:val="00155F2B"/>
    <w:rsid w:val="00156BE8"/>
    <w:rsid w:val="001578DE"/>
    <w:rsid w:val="001610EB"/>
    <w:rsid w:val="00161A8B"/>
    <w:rsid w:val="00162279"/>
    <w:rsid w:val="001623DE"/>
    <w:rsid w:val="00162681"/>
    <w:rsid w:val="00163796"/>
    <w:rsid w:val="001645C7"/>
    <w:rsid w:val="001649D5"/>
    <w:rsid w:val="001653E3"/>
    <w:rsid w:val="0016545B"/>
    <w:rsid w:val="001657E0"/>
    <w:rsid w:val="0016580B"/>
    <w:rsid w:val="001658A1"/>
    <w:rsid w:val="001658C7"/>
    <w:rsid w:val="00166948"/>
    <w:rsid w:val="00166AC4"/>
    <w:rsid w:val="00170C87"/>
    <w:rsid w:val="00170F13"/>
    <w:rsid w:val="00174C75"/>
    <w:rsid w:val="0017547A"/>
    <w:rsid w:val="00175BC8"/>
    <w:rsid w:val="00176083"/>
    <w:rsid w:val="00177155"/>
    <w:rsid w:val="001820FD"/>
    <w:rsid w:val="00182754"/>
    <w:rsid w:val="00185B3C"/>
    <w:rsid w:val="0018667C"/>
    <w:rsid w:val="00187744"/>
    <w:rsid w:val="001879D0"/>
    <w:rsid w:val="00187F26"/>
    <w:rsid w:val="00190B19"/>
    <w:rsid w:val="00193DA5"/>
    <w:rsid w:val="00193E52"/>
    <w:rsid w:val="001960F0"/>
    <w:rsid w:val="0019647C"/>
    <w:rsid w:val="001A1949"/>
    <w:rsid w:val="001A2158"/>
    <w:rsid w:val="001A3028"/>
    <w:rsid w:val="001A34A1"/>
    <w:rsid w:val="001A5970"/>
    <w:rsid w:val="001A5A1B"/>
    <w:rsid w:val="001A6C7C"/>
    <w:rsid w:val="001A7527"/>
    <w:rsid w:val="001B15D4"/>
    <w:rsid w:val="001B1708"/>
    <w:rsid w:val="001B1796"/>
    <w:rsid w:val="001B2C6E"/>
    <w:rsid w:val="001B3EFF"/>
    <w:rsid w:val="001B4000"/>
    <w:rsid w:val="001B48EE"/>
    <w:rsid w:val="001B4959"/>
    <w:rsid w:val="001B4F0E"/>
    <w:rsid w:val="001B528B"/>
    <w:rsid w:val="001B6293"/>
    <w:rsid w:val="001B6D7D"/>
    <w:rsid w:val="001B72E8"/>
    <w:rsid w:val="001B7E35"/>
    <w:rsid w:val="001C00D3"/>
    <w:rsid w:val="001C0410"/>
    <w:rsid w:val="001C0EFE"/>
    <w:rsid w:val="001C159D"/>
    <w:rsid w:val="001C2802"/>
    <w:rsid w:val="001C2B85"/>
    <w:rsid w:val="001C59F1"/>
    <w:rsid w:val="001C5F14"/>
    <w:rsid w:val="001C64EF"/>
    <w:rsid w:val="001C66DA"/>
    <w:rsid w:val="001C6B48"/>
    <w:rsid w:val="001C6BF4"/>
    <w:rsid w:val="001C6BFD"/>
    <w:rsid w:val="001C6C8E"/>
    <w:rsid w:val="001C702E"/>
    <w:rsid w:val="001C7335"/>
    <w:rsid w:val="001C75FE"/>
    <w:rsid w:val="001D0CDF"/>
    <w:rsid w:val="001D0CF1"/>
    <w:rsid w:val="001D16FB"/>
    <w:rsid w:val="001D19C6"/>
    <w:rsid w:val="001D3BCE"/>
    <w:rsid w:val="001D4A33"/>
    <w:rsid w:val="001D4AFB"/>
    <w:rsid w:val="001D50A4"/>
    <w:rsid w:val="001D5C88"/>
    <w:rsid w:val="001D69E1"/>
    <w:rsid w:val="001D7A2A"/>
    <w:rsid w:val="001E0294"/>
    <w:rsid w:val="001E07A2"/>
    <w:rsid w:val="001E0CC0"/>
    <w:rsid w:val="001E23DA"/>
    <w:rsid w:val="001E2BC7"/>
    <w:rsid w:val="001E3F42"/>
    <w:rsid w:val="001E44B2"/>
    <w:rsid w:val="001E7245"/>
    <w:rsid w:val="001F3AE0"/>
    <w:rsid w:val="001F4B83"/>
    <w:rsid w:val="001F53C5"/>
    <w:rsid w:val="001F7246"/>
    <w:rsid w:val="00200C8C"/>
    <w:rsid w:val="002010F4"/>
    <w:rsid w:val="0020223B"/>
    <w:rsid w:val="00202511"/>
    <w:rsid w:val="0020268E"/>
    <w:rsid w:val="00202F9C"/>
    <w:rsid w:val="002038B6"/>
    <w:rsid w:val="00203BFC"/>
    <w:rsid w:val="002050C7"/>
    <w:rsid w:val="00205225"/>
    <w:rsid w:val="00206E98"/>
    <w:rsid w:val="0021005D"/>
    <w:rsid w:val="002105A1"/>
    <w:rsid w:val="0021230F"/>
    <w:rsid w:val="002142DE"/>
    <w:rsid w:val="0021444F"/>
    <w:rsid w:val="00214A99"/>
    <w:rsid w:val="0021503B"/>
    <w:rsid w:val="002153BE"/>
    <w:rsid w:val="00220957"/>
    <w:rsid w:val="0022099D"/>
    <w:rsid w:val="00220C37"/>
    <w:rsid w:val="00220E81"/>
    <w:rsid w:val="00222984"/>
    <w:rsid w:val="00222D69"/>
    <w:rsid w:val="00224538"/>
    <w:rsid w:val="00225992"/>
    <w:rsid w:val="00227CDB"/>
    <w:rsid w:val="00227D9A"/>
    <w:rsid w:val="00230126"/>
    <w:rsid w:val="00232412"/>
    <w:rsid w:val="0023262C"/>
    <w:rsid w:val="002330F5"/>
    <w:rsid w:val="0023370C"/>
    <w:rsid w:val="00234269"/>
    <w:rsid w:val="002354D9"/>
    <w:rsid w:val="00237418"/>
    <w:rsid w:val="00237B59"/>
    <w:rsid w:val="00237FD5"/>
    <w:rsid w:val="0024075D"/>
    <w:rsid w:val="0024208F"/>
    <w:rsid w:val="002424E9"/>
    <w:rsid w:val="00242FEF"/>
    <w:rsid w:val="00246467"/>
    <w:rsid w:val="00247FCC"/>
    <w:rsid w:val="00250B80"/>
    <w:rsid w:val="00250EB1"/>
    <w:rsid w:val="002522AB"/>
    <w:rsid w:val="00252456"/>
    <w:rsid w:val="0025294D"/>
    <w:rsid w:val="002537A1"/>
    <w:rsid w:val="00254340"/>
    <w:rsid w:val="00254887"/>
    <w:rsid w:val="00254B7A"/>
    <w:rsid w:val="0025555B"/>
    <w:rsid w:val="00256970"/>
    <w:rsid w:val="00256A87"/>
    <w:rsid w:val="00257453"/>
    <w:rsid w:val="00257690"/>
    <w:rsid w:val="00257EA0"/>
    <w:rsid w:val="00260BC3"/>
    <w:rsid w:val="00260ED6"/>
    <w:rsid w:val="002612C4"/>
    <w:rsid w:val="0026178D"/>
    <w:rsid w:val="0026299E"/>
    <w:rsid w:val="00262AC8"/>
    <w:rsid w:val="002631B1"/>
    <w:rsid w:val="00263BBD"/>
    <w:rsid w:val="00263E33"/>
    <w:rsid w:val="002646B1"/>
    <w:rsid w:val="00266BCD"/>
    <w:rsid w:val="00267D56"/>
    <w:rsid w:val="00270541"/>
    <w:rsid w:val="00270677"/>
    <w:rsid w:val="00270B61"/>
    <w:rsid w:val="00272614"/>
    <w:rsid w:val="00274E15"/>
    <w:rsid w:val="00276D10"/>
    <w:rsid w:val="002805F0"/>
    <w:rsid w:val="00280647"/>
    <w:rsid w:val="00280FDD"/>
    <w:rsid w:val="00281E13"/>
    <w:rsid w:val="00282433"/>
    <w:rsid w:val="002827E2"/>
    <w:rsid w:val="00284031"/>
    <w:rsid w:val="0028461E"/>
    <w:rsid w:val="002849F4"/>
    <w:rsid w:val="00285A02"/>
    <w:rsid w:val="00285E16"/>
    <w:rsid w:val="002860CF"/>
    <w:rsid w:val="00286230"/>
    <w:rsid w:val="002862FE"/>
    <w:rsid w:val="00286798"/>
    <w:rsid w:val="00287BF4"/>
    <w:rsid w:val="0029031A"/>
    <w:rsid w:val="0029051F"/>
    <w:rsid w:val="002905D0"/>
    <w:rsid w:val="00290FA2"/>
    <w:rsid w:val="002922C7"/>
    <w:rsid w:val="00292343"/>
    <w:rsid w:val="002928DE"/>
    <w:rsid w:val="00292AC2"/>
    <w:rsid w:val="00292F03"/>
    <w:rsid w:val="00294144"/>
    <w:rsid w:val="0029450E"/>
    <w:rsid w:val="00294DB1"/>
    <w:rsid w:val="00294DCE"/>
    <w:rsid w:val="00296FE3"/>
    <w:rsid w:val="00297A17"/>
    <w:rsid w:val="00297B94"/>
    <w:rsid w:val="00297BE8"/>
    <w:rsid w:val="002A0252"/>
    <w:rsid w:val="002A088A"/>
    <w:rsid w:val="002A0B2B"/>
    <w:rsid w:val="002A1FF5"/>
    <w:rsid w:val="002A2094"/>
    <w:rsid w:val="002A24F7"/>
    <w:rsid w:val="002A2C7A"/>
    <w:rsid w:val="002A329E"/>
    <w:rsid w:val="002A381B"/>
    <w:rsid w:val="002A3FFF"/>
    <w:rsid w:val="002A4ED5"/>
    <w:rsid w:val="002A537B"/>
    <w:rsid w:val="002A5E1B"/>
    <w:rsid w:val="002A6B73"/>
    <w:rsid w:val="002A6D02"/>
    <w:rsid w:val="002A765A"/>
    <w:rsid w:val="002A7916"/>
    <w:rsid w:val="002A7DDF"/>
    <w:rsid w:val="002B0DA1"/>
    <w:rsid w:val="002B1461"/>
    <w:rsid w:val="002B1496"/>
    <w:rsid w:val="002B21A4"/>
    <w:rsid w:val="002B25B8"/>
    <w:rsid w:val="002B4007"/>
    <w:rsid w:val="002B4415"/>
    <w:rsid w:val="002B44FF"/>
    <w:rsid w:val="002B4FC9"/>
    <w:rsid w:val="002B50F2"/>
    <w:rsid w:val="002B5DE7"/>
    <w:rsid w:val="002B5EF1"/>
    <w:rsid w:val="002B6746"/>
    <w:rsid w:val="002B69D4"/>
    <w:rsid w:val="002B757F"/>
    <w:rsid w:val="002C04F5"/>
    <w:rsid w:val="002C06C2"/>
    <w:rsid w:val="002C0FAF"/>
    <w:rsid w:val="002C15A7"/>
    <w:rsid w:val="002C220D"/>
    <w:rsid w:val="002C2509"/>
    <w:rsid w:val="002C2921"/>
    <w:rsid w:val="002C3B7A"/>
    <w:rsid w:val="002C3B84"/>
    <w:rsid w:val="002C3D99"/>
    <w:rsid w:val="002C5F4A"/>
    <w:rsid w:val="002C7088"/>
    <w:rsid w:val="002C78D5"/>
    <w:rsid w:val="002D02C4"/>
    <w:rsid w:val="002D0D4C"/>
    <w:rsid w:val="002D123B"/>
    <w:rsid w:val="002D2BDA"/>
    <w:rsid w:val="002D4B5E"/>
    <w:rsid w:val="002D4E0E"/>
    <w:rsid w:val="002E0574"/>
    <w:rsid w:val="002E0D97"/>
    <w:rsid w:val="002E0FB2"/>
    <w:rsid w:val="002E219C"/>
    <w:rsid w:val="002E27BC"/>
    <w:rsid w:val="002E2D21"/>
    <w:rsid w:val="002E2FBB"/>
    <w:rsid w:val="002E309B"/>
    <w:rsid w:val="002E3995"/>
    <w:rsid w:val="002E45B4"/>
    <w:rsid w:val="002E5D0F"/>
    <w:rsid w:val="002E63A6"/>
    <w:rsid w:val="002E6FE1"/>
    <w:rsid w:val="002E7739"/>
    <w:rsid w:val="002E7937"/>
    <w:rsid w:val="002F008A"/>
    <w:rsid w:val="002F029F"/>
    <w:rsid w:val="002F1444"/>
    <w:rsid w:val="002F1674"/>
    <w:rsid w:val="002F1E75"/>
    <w:rsid w:val="002F206E"/>
    <w:rsid w:val="002F5A9B"/>
    <w:rsid w:val="002F5D24"/>
    <w:rsid w:val="002F66BB"/>
    <w:rsid w:val="002F6993"/>
    <w:rsid w:val="002F73FD"/>
    <w:rsid w:val="002F7FDB"/>
    <w:rsid w:val="00301061"/>
    <w:rsid w:val="00301FD4"/>
    <w:rsid w:val="003025E3"/>
    <w:rsid w:val="00303D1B"/>
    <w:rsid w:val="00304B9B"/>
    <w:rsid w:val="0030709D"/>
    <w:rsid w:val="003075A8"/>
    <w:rsid w:val="00311626"/>
    <w:rsid w:val="00311F96"/>
    <w:rsid w:val="00313F1D"/>
    <w:rsid w:val="003141E7"/>
    <w:rsid w:val="00315362"/>
    <w:rsid w:val="00315C4E"/>
    <w:rsid w:val="00315EC0"/>
    <w:rsid w:val="00316810"/>
    <w:rsid w:val="00316851"/>
    <w:rsid w:val="00316AA3"/>
    <w:rsid w:val="00320A34"/>
    <w:rsid w:val="00321FA7"/>
    <w:rsid w:val="00322CC8"/>
    <w:rsid w:val="00322D33"/>
    <w:rsid w:val="003233C3"/>
    <w:rsid w:val="003237AC"/>
    <w:rsid w:val="003240B5"/>
    <w:rsid w:val="003248E4"/>
    <w:rsid w:val="00324E7A"/>
    <w:rsid w:val="0032519C"/>
    <w:rsid w:val="003253CA"/>
    <w:rsid w:val="00326128"/>
    <w:rsid w:val="00326139"/>
    <w:rsid w:val="003263A5"/>
    <w:rsid w:val="00327133"/>
    <w:rsid w:val="0033019B"/>
    <w:rsid w:val="003305AA"/>
    <w:rsid w:val="003316A2"/>
    <w:rsid w:val="003323B5"/>
    <w:rsid w:val="00332630"/>
    <w:rsid w:val="00334C3E"/>
    <w:rsid w:val="00334CAB"/>
    <w:rsid w:val="00335262"/>
    <w:rsid w:val="0034037C"/>
    <w:rsid w:val="00340C88"/>
    <w:rsid w:val="00340E50"/>
    <w:rsid w:val="00341650"/>
    <w:rsid w:val="00342335"/>
    <w:rsid w:val="0034241D"/>
    <w:rsid w:val="00342A32"/>
    <w:rsid w:val="00342CF8"/>
    <w:rsid w:val="0034309C"/>
    <w:rsid w:val="0034321E"/>
    <w:rsid w:val="0034421C"/>
    <w:rsid w:val="0034519A"/>
    <w:rsid w:val="00346CCA"/>
    <w:rsid w:val="0034725C"/>
    <w:rsid w:val="00347587"/>
    <w:rsid w:val="00350009"/>
    <w:rsid w:val="00350273"/>
    <w:rsid w:val="003510B2"/>
    <w:rsid w:val="00351DDD"/>
    <w:rsid w:val="00353AB4"/>
    <w:rsid w:val="00353F2D"/>
    <w:rsid w:val="0035409C"/>
    <w:rsid w:val="00354BB4"/>
    <w:rsid w:val="0035654A"/>
    <w:rsid w:val="00356E23"/>
    <w:rsid w:val="003570D0"/>
    <w:rsid w:val="00360E42"/>
    <w:rsid w:val="00362178"/>
    <w:rsid w:val="00362439"/>
    <w:rsid w:val="00362732"/>
    <w:rsid w:val="00362955"/>
    <w:rsid w:val="00364AC7"/>
    <w:rsid w:val="00364EC5"/>
    <w:rsid w:val="0036632A"/>
    <w:rsid w:val="00366F0C"/>
    <w:rsid w:val="003703DD"/>
    <w:rsid w:val="00370A0C"/>
    <w:rsid w:val="00370B66"/>
    <w:rsid w:val="00371225"/>
    <w:rsid w:val="00371559"/>
    <w:rsid w:val="00371B94"/>
    <w:rsid w:val="00371C08"/>
    <w:rsid w:val="00372416"/>
    <w:rsid w:val="00372F48"/>
    <w:rsid w:val="00375314"/>
    <w:rsid w:val="0037647B"/>
    <w:rsid w:val="00376D7C"/>
    <w:rsid w:val="00376EF8"/>
    <w:rsid w:val="00377F50"/>
    <w:rsid w:val="003806D4"/>
    <w:rsid w:val="003807B3"/>
    <w:rsid w:val="00381BCC"/>
    <w:rsid w:val="00382A7B"/>
    <w:rsid w:val="00382F2D"/>
    <w:rsid w:val="003841B1"/>
    <w:rsid w:val="003856B4"/>
    <w:rsid w:val="0038660E"/>
    <w:rsid w:val="003872D9"/>
    <w:rsid w:val="003878EC"/>
    <w:rsid w:val="00387983"/>
    <w:rsid w:val="003906D6"/>
    <w:rsid w:val="00390700"/>
    <w:rsid w:val="00390A6B"/>
    <w:rsid w:val="00391B5D"/>
    <w:rsid w:val="00391DC2"/>
    <w:rsid w:val="00392FB6"/>
    <w:rsid w:val="00393C23"/>
    <w:rsid w:val="0039416C"/>
    <w:rsid w:val="00394900"/>
    <w:rsid w:val="0039629F"/>
    <w:rsid w:val="00396DD4"/>
    <w:rsid w:val="00397232"/>
    <w:rsid w:val="0039745C"/>
    <w:rsid w:val="003978F1"/>
    <w:rsid w:val="00397A96"/>
    <w:rsid w:val="00397E10"/>
    <w:rsid w:val="003A13EC"/>
    <w:rsid w:val="003A334E"/>
    <w:rsid w:val="003A34B7"/>
    <w:rsid w:val="003A3947"/>
    <w:rsid w:val="003A4DF7"/>
    <w:rsid w:val="003A6885"/>
    <w:rsid w:val="003A74E2"/>
    <w:rsid w:val="003A7D26"/>
    <w:rsid w:val="003B18E5"/>
    <w:rsid w:val="003B24B6"/>
    <w:rsid w:val="003B6C0F"/>
    <w:rsid w:val="003B7304"/>
    <w:rsid w:val="003B7B4F"/>
    <w:rsid w:val="003B7E14"/>
    <w:rsid w:val="003C11AA"/>
    <w:rsid w:val="003C1CFB"/>
    <w:rsid w:val="003C4235"/>
    <w:rsid w:val="003C4739"/>
    <w:rsid w:val="003C4FA9"/>
    <w:rsid w:val="003C5D9B"/>
    <w:rsid w:val="003C672E"/>
    <w:rsid w:val="003C6ED9"/>
    <w:rsid w:val="003C7354"/>
    <w:rsid w:val="003C776D"/>
    <w:rsid w:val="003D0124"/>
    <w:rsid w:val="003D0432"/>
    <w:rsid w:val="003D0891"/>
    <w:rsid w:val="003D2B62"/>
    <w:rsid w:val="003D3E4F"/>
    <w:rsid w:val="003D49D7"/>
    <w:rsid w:val="003D4EE1"/>
    <w:rsid w:val="003D6C0F"/>
    <w:rsid w:val="003D6F34"/>
    <w:rsid w:val="003E051C"/>
    <w:rsid w:val="003E1B36"/>
    <w:rsid w:val="003E26FE"/>
    <w:rsid w:val="003E2CB3"/>
    <w:rsid w:val="003E3CF2"/>
    <w:rsid w:val="003E3D75"/>
    <w:rsid w:val="003E485C"/>
    <w:rsid w:val="003E4FA0"/>
    <w:rsid w:val="003E603D"/>
    <w:rsid w:val="003E6BAC"/>
    <w:rsid w:val="003E7019"/>
    <w:rsid w:val="003F0B2F"/>
    <w:rsid w:val="003F0D9F"/>
    <w:rsid w:val="003F4F9F"/>
    <w:rsid w:val="003F5041"/>
    <w:rsid w:val="003F556D"/>
    <w:rsid w:val="003F5AFF"/>
    <w:rsid w:val="003F6348"/>
    <w:rsid w:val="003F7A31"/>
    <w:rsid w:val="003F7DA4"/>
    <w:rsid w:val="003F7FD2"/>
    <w:rsid w:val="0040187C"/>
    <w:rsid w:val="00401E37"/>
    <w:rsid w:val="00402064"/>
    <w:rsid w:val="00402389"/>
    <w:rsid w:val="00402548"/>
    <w:rsid w:val="00403473"/>
    <w:rsid w:val="00403A9D"/>
    <w:rsid w:val="00404786"/>
    <w:rsid w:val="00406091"/>
    <w:rsid w:val="00406545"/>
    <w:rsid w:val="00407F78"/>
    <w:rsid w:val="004108EE"/>
    <w:rsid w:val="00410E32"/>
    <w:rsid w:val="00410FAF"/>
    <w:rsid w:val="00412F17"/>
    <w:rsid w:val="004133C4"/>
    <w:rsid w:val="00415C3D"/>
    <w:rsid w:val="00416CDD"/>
    <w:rsid w:val="00416F77"/>
    <w:rsid w:val="0041758F"/>
    <w:rsid w:val="0042004C"/>
    <w:rsid w:val="00421473"/>
    <w:rsid w:val="00422156"/>
    <w:rsid w:val="00423AA2"/>
    <w:rsid w:val="00423E85"/>
    <w:rsid w:val="004242D8"/>
    <w:rsid w:val="004247A0"/>
    <w:rsid w:val="0042510E"/>
    <w:rsid w:val="004254CA"/>
    <w:rsid w:val="004304A0"/>
    <w:rsid w:val="004308F7"/>
    <w:rsid w:val="00431588"/>
    <w:rsid w:val="004315F8"/>
    <w:rsid w:val="00431C28"/>
    <w:rsid w:val="00431D7C"/>
    <w:rsid w:val="0043253B"/>
    <w:rsid w:val="0043282D"/>
    <w:rsid w:val="0043341F"/>
    <w:rsid w:val="004337F0"/>
    <w:rsid w:val="00434C7D"/>
    <w:rsid w:val="00435769"/>
    <w:rsid w:val="004357DE"/>
    <w:rsid w:val="004368ED"/>
    <w:rsid w:val="0044019D"/>
    <w:rsid w:val="0044181F"/>
    <w:rsid w:val="00442CE7"/>
    <w:rsid w:val="004431EC"/>
    <w:rsid w:val="004435F2"/>
    <w:rsid w:val="00445B28"/>
    <w:rsid w:val="00446042"/>
    <w:rsid w:val="0044640B"/>
    <w:rsid w:val="004464CD"/>
    <w:rsid w:val="0044677B"/>
    <w:rsid w:val="00450257"/>
    <w:rsid w:val="00450438"/>
    <w:rsid w:val="00452427"/>
    <w:rsid w:val="00452FAC"/>
    <w:rsid w:val="004530BC"/>
    <w:rsid w:val="00453373"/>
    <w:rsid w:val="00453887"/>
    <w:rsid w:val="00454831"/>
    <w:rsid w:val="00454D7F"/>
    <w:rsid w:val="00454F26"/>
    <w:rsid w:val="00455667"/>
    <w:rsid w:val="00456224"/>
    <w:rsid w:val="00457238"/>
    <w:rsid w:val="00460B54"/>
    <w:rsid w:val="004618BB"/>
    <w:rsid w:val="00461B8F"/>
    <w:rsid w:val="00463037"/>
    <w:rsid w:val="00463CE5"/>
    <w:rsid w:val="00463EB3"/>
    <w:rsid w:val="00464091"/>
    <w:rsid w:val="00464843"/>
    <w:rsid w:val="004652D6"/>
    <w:rsid w:val="004653BE"/>
    <w:rsid w:val="00465D2C"/>
    <w:rsid w:val="00466416"/>
    <w:rsid w:val="00466FB5"/>
    <w:rsid w:val="00467A1D"/>
    <w:rsid w:val="004705CD"/>
    <w:rsid w:val="00470DF0"/>
    <w:rsid w:val="004721BE"/>
    <w:rsid w:val="004723A1"/>
    <w:rsid w:val="00472B6A"/>
    <w:rsid w:val="00472ED8"/>
    <w:rsid w:val="004731E1"/>
    <w:rsid w:val="0047383C"/>
    <w:rsid w:val="00473A48"/>
    <w:rsid w:val="00473F84"/>
    <w:rsid w:val="004743D8"/>
    <w:rsid w:val="004748CF"/>
    <w:rsid w:val="00475BD2"/>
    <w:rsid w:val="00476027"/>
    <w:rsid w:val="00476093"/>
    <w:rsid w:val="004769CA"/>
    <w:rsid w:val="00476E4B"/>
    <w:rsid w:val="004771D8"/>
    <w:rsid w:val="00477AFB"/>
    <w:rsid w:val="0048041A"/>
    <w:rsid w:val="004810EA"/>
    <w:rsid w:val="004814CD"/>
    <w:rsid w:val="00481EBC"/>
    <w:rsid w:val="00481F0D"/>
    <w:rsid w:val="00482409"/>
    <w:rsid w:val="004824E7"/>
    <w:rsid w:val="00482E26"/>
    <w:rsid w:val="00482FA2"/>
    <w:rsid w:val="0048510A"/>
    <w:rsid w:val="00485AD7"/>
    <w:rsid w:val="00485C6B"/>
    <w:rsid w:val="00485FE8"/>
    <w:rsid w:val="00486132"/>
    <w:rsid w:val="004871B8"/>
    <w:rsid w:val="00487259"/>
    <w:rsid w:val="0049020E"/>
    <w:rsid w:val="00490596"/>
    <w:rsid w:val="00490907"/>
    <w:rsid w:val="00490F3F"/>
    <w:rsid w:val="00491520"/>
    <w:rsid w:val="00491812"/>
    <w:rsid w:val="00493FD3"/>
    <w:rsid w:val="00494918"/>
    <w:rsid w:val="00495590"/>
    <w:rsid w:val="00495A89"/>
    <w:rsid w:val="00495B8E"/>
    <w:rsid w:val="004A0142"/>
    <w:rsid w:val="004A0641"/>
    <w:rsid w:val="004A0C63"/>
    <w:rsid w:val="004A3B0F"/>
    <w:rsid w:val="004A43BB"/>
    <w:rsid w:val="004A54F6"/>
    <w:rsid w:val="004A5FDC"/>
    <w:rsid w:val="004A6EEF"/>
    <w:rsid w:val="004A7934"/>
    <w:rsid w:val="004B0EC0"/>
    <w:rsid w:val="004B1FA3"/>
    <w:rsid w:val="004B2639"/>
    <w:rsid w:val="004B28A4"/>
    <w:rsid w:val="004B294D"/>
    <w:rsid w:val="004B2AF8"/>
    <w:rsid w:val="004B2C56"/>
    <w:rsid w:val="004B32DC"/>
    <w:rsid w:val="004B33EC"/>
    <w:rsid w:val="004B5219"/>
    <w:rsid w:val="004B56A5"/>
    <w:rsid w:val="004B6456"/>
    <w:rsid w:val="004B662A"/>
    <w:rsid w:val="004C076B"/>
    <w:rsid w:val="004C2C0F"/>
    <w:rsid w:val="004C2F28"/>
    <w:rsid w:val="004C3494"/>
    <w:rsid w:val="004C37F6"/>
    <w:rsid w:val="004C4312"/>
    <w:rsid w:val="004C6C7A"/>
    <w:rsid w:val="004C70ED"/>
    <w:rsid w:val="004D0471"/>
    <w:rsid w:val="004D09DC"/>
    <w:rsid w:val="004D106E"/>
    <w:rsid w:val="004D14A4"/>
    <w:rsid w:val="004D246F"/>
    <w:rsid w:val="004D27B0"/>
    <w:rsid w:val="004D29E4"/>
    <w:rsid w:val="004D37FB"/>
    <w:rsid w:val="004D3F96"/>
    <w:rsid w:val="004D4837"/>
    <w:rsid w:val="004D4B3B"/>
    <w:rsid w:val="004D512B"/>
    <w:rsid w:val="004D52E7"/>
    <w:rsid w:val="004D655F"/>
    <w:rsid w:val="004D6DDB"/>
    <w:rsid w:val="004D784B"/>
    <w:rsid w:val="004E03F1"/>
    <w:rsid w:val="004E236E"/>
    <w:rsid w:val="004E24A2"/>
    <w:rsid w:val="004E2B10"/>
    <w:rsid w:val="004E2EE5"/>
    <w:rsid w:val="004E3BBF"/>
    <w:rsid w:val="004E4449"/>
    <w:rsid w:val="004E48A5"/>
    <w:rsid w:val="004E581E"/>
    <w:rsid w:val="004E59DE"/>
    <w:rsid w:val="004E6089"/>
    <w:rsid w:val="004E7759"/>
    <w:rsid w:val="004E7848"/>
    <w:rsid w:val="004F07E4"/>
    <w:rsid w:val="004F1571"/>
    <w:rsid w:val="004F18BA"/>
    <w:rsid w:val="004F1B83"/>
    <w:rsid w:val="004F2B89"/>
    <w:rsid w:val="004F3B55"/>
    <w:rsid w:val="004F409B"/>
    <w:rsid w:val="004F53D0"/>
    <w:rsid w:val="004F57CE"/>
    <w:rsid w:val="004F5C58"/>
    <w:rsid w:val="004F5F64"/>
    <w:rsid w:val="004F6189"/>
    <w:rsid w:val="005008BD"/>
    <w:rsid w:val="00501297"/>
    <w:rsid w:val="005025FB"/>
    <w:rsid w:val="00502E02"/>
    <w:rsid w:val="005037E2"/>
    <w:rsid w:val="005043AC"/>
    <w:rsid w:val="00505EFE"/>
    <w:rsid w:val="005062ED"/>
    <w:rsid w:val="005070DB"/>
    <w:rsid w:val="00507A20"/>
    <w:rsid w:val="00511088"/>
    <w:rsid w:val="00511D82"/>
    <w:rsid w:val="00512286"/>
    <w:rsid w:val="005123A0"/>
    <w:rsid w:val="0051365D"/>
    <w:rsid w:val="0051455B"/>
    <w:rsid w:val="00514A0D"/>
    <w:rsid w:val="00515E4D"/>
    <w:rsid w:val="0051608E"/>
    <w:rsid w:val="005162A5"/>
    <w:rsid w:val="0051738F"/>
    <w:rsid w:val="00517D6D"/>
    <w:rsid w:val="00520FC9"/>
    <w:rsid w:val="00521B65"/>
    <w:rsid w:val="005224AA"/>
    <w:rsid w:val="005237A4"/>
    <w:rsid w:val="005243BE"/>
    <w:rsid w:val="00525017"/>
    <w:rsid w:val="00525190"/>
    <w:rsid w:val="005254A4"/>
    <w:rsid w:val="0052558F"/>
    <w:rsid w:val="00526FC3"/>
    <w:rsid w:val="00527EA5"/>
    <w:rsid w:val="005300AD"/>
    <w:rsid w:val="005313D5"/>
    <w:rsid w:val="0053146E"/>
    <w:rsid w:val="00532A6D"/>
    <w:rsid w:val="00533120"/>
    <w:rsid w:val="0053533F"/>
    <w:rsid w:val="00535E00"/>
    <w:rsid w:val="005375CD"/>
    <w:rsid w:val="00544215"/>
    <w:rsid w:val="0054437D"/>
    <w:rsid w:val="00546946"/>
    <w:rsid w:val="00546995"/>
    <w:rsid w:val="005476CC"/>
    <w:rsid w:val="00550417"/>
    <w:rsid w:val="00551CCC"/>
    <w:rsid w:val="00553646"/>
    <w:rsid w:val="00554188"/>
    <w:rsid w:val="005541CA"/>
    <w:rsid w:val="00554868"/>
    <w:rsid w:val="00555D90"/>
    <w:rsid w:val="005564BA"/>
    <w:rsid w:val="00556D0E"/>
    <w:rsid w:val="00561F33"/>
    <w:rsid w:val="00561F9C"/>
    <w:rsid w:val="00562CD9"/>
    <w:rsid w:val="00562DAB"/>
    <w:rsid w:val="00562F4B"/>
    <w:rsid w:val="0056316D"/>
    <w:rsid w:val="00564FD5"/>
    <w:rsid w:val="005652F6"/>
    <w:rsid w:val="0056571E"/>
    <w:rsid w:val="005660C0"/>
    <w:rsid w:val="00566F75"/>
    <w:rsid w:val="00567D92"/>
    <w:rsid w:val="0057069E"/>
    <w:rsid w:val="00570F68"/>
    <w:rsid w:val="00573454"/>
    <w:rsid w:val="00573A13"/>
    <w:rsid w:val="0057589F"/>
    <w:rsid w:val="005759BB"/>
    <w:rsid w:val="00576403"/>
    <w:rsid w:val="00576A9E"/>
    <w:rsid w:val="00580237"/>
    <w:rsid w:val="00581F5B"/>
    <w:rsid w:val="00583693"/>
    <w:rsid w:val="005840C5"/>
    <w:rsid w:val="00584B8D"/>
    <w:rsid w:val="005878DF"/>
    <w:rsid w:val="00590F33"/>
    <w:rsid w:val="00591F6B"/>
    <w:rsid w:val="0059249C"/>
    <w:rsid w:val="005933CF"/>
    <w:rsid w:val="0059365B"/>
    <w:rsid w:val="00595301"/>
    <w:rsid w:val="00595B60"/>
    <w:rsid w:val="005A0012"/>
    <w:rsid w:val="005A0A8E"/>
    <w:rsid w:val="005A18D0"/>
    <w:rsid w:val="005A2AD1"/>
    <w:rsid w:val="005A2DF6"/>
    <w:rsid w:val="005A365A"/>
    <w:rsid w:val="005A40F9"/>
    <w:rsid w:val="005A43F0"/>
    <w:rsid w:val="005A57D8"/>
    <w:rsid w:val="005A6B45"/>
    <w:rsid w:val="005A7A01"/>
    <w:rsid w:val="005B16E6"/>
    <w:rsid w:val="005B1889"/>
    <w:rsid w:val="005B19DC"/>
    <w:rsid w:val="005B34DF"/>
    <w:rsid w:val="005B3D02"/>
    <w:rsid w:val="005B41C2"/>
    <w:rsid w:val="005B4320"/>
    <w:rsid w:val="005B4642"/>
    <w:rsid w:val="005B4D16"/>
    <w:rsid w:val="005B4DE9"/>
    <w:rsid w:val="005B6104"/>
    <w:rsid w:val="005C0B6A"/>
    <w:rsid w:val="005C0B8E"/>
    <w:rsid w:val="005C320A"/>
    <w:rsid w:val="005C34A1"/>
    <w:rsid w:val="005C4B21"/>
    <w:rsid w:val="005C5015"/>
    <w:rsid w:val="005C5C9C"/>
    <w:rsid w:val="005C6EA8"/>
    <w:rsid w:val="005C6F9D"/>
    <w:rsid w:val="005C71A3"/>
    <w:rsid w:val="005C7353"/>
    <w:rsid w:val="005C7E4F"/>
    <w:rsid w:val="005D0EB6"/>
    <w:rsid w:val="005D27A0"/>
    <w:rsid w:val="005D33B9"/>
    <w:rsid w:val="005D382D"/>
    <w:rsid w:val="005D449C"/>
    <w:rsid w:val="005D7910"/>
    <w:rsid w:val="005E02E0"/>
    <w:rsid w:val="005E033D"/>
    <w:rsid w:val="005E05D9"/>
    <w:rsid w:val="005E1E4E"/>
    <w:rsid w:val="005E2E2A"/>
    <w:rsid w:val="005E2F99"/>
    <w:rsid w:val="005E4341"/>
    <w:rsid w:val="005E5CC6"/>
    <w:rsid w:val="005E5D92"/>
    <w:rsid w:val="005E5F56"/>
    <w:rsid w:val="005E6255"/>
    <w:rsid w:val="005E7CFE"/>
    <w:rsid w:val="005F1684"/>
    <w:rsid w:val="005F21F7"/>
    <w:rsid w:val="005F2CA8"/>
    <w:rsid w:val="005F2E1B"/>
    <w:rsid w:val="005F322B"/>
    <w:rsid w:val="005F494C"/>
    <w:rsid w:val="005F577F"/>
    <w:rsid w:val="005F69DC"/>
    <w:rsid w:val="005F710F"/>
    <w:rsid w:val="00600BF3"/>
    <w:rsid w:val="00601232"/>
    <w:rsid w:val="006012FB"/>
    <w:rsid w:val="0060151C"/>
    <w:rsid w:val="00601C73"/>
    <w:rsid w:val="006041D4"/>
    <w:rsid w:val="006063AD"/>
    <w:rsid w:val="006064A8"/>
    <w:rsid w:val="0060661E"/>
    <w:rsid w:val="0060714E"/>
    <w:rsid w:val="00607E15"/>
    <w:rsid w:val="0061087B"/>
    <w:rsid w:val="00610AD5"/>
    <w:rsid w:val="00612961"/>
    <w:rsid w:val="00614488"/>
    <w:rsid w:val="00614CCD"/>
    <w:rsid w:val="0061580A"/>
    <w:rsid w:val="00615D81"/>
    <w:rsid w:val="00616AD8"/>
    <w:rsid w:val="0061774B"/>
    <w:rsid w:val="00617B25"/>
    <w:rsid w:val="006202E9"/>
    <w:rsid w:val="0062138D"/>
    <w:rsid w:val="006217AC"/>
    <w:rsid w:val="00623A62"/>
    <w:rsid w:val="006244DF"/>
    <w:rsid w:val="00624A81"/>
    <w:rsid w:val="00624E8D"/>
    <w:rsid w:val="00624F83"/>
    <w:rsid w:val="006251DF"/>
    <w:rsid w:val="006256A2"/>
    <w:rsid w:val="00625C71"/>
    <w:rsid w:val="0062676F"/>
    <w:rsid w:val="00626DDA"/>
    <w:rsid w:val="006310A2"/>
    <w:rsid w:val="0063155B"/>
    <w:rsid w:val="00631656"/>
    <w:rsid w:val="00632E19"/>
    <w:rsid w:val="00633CED"/>
    <w:rsid w:val="00634BBE"/>
    <w:rsid w:val="00634FF4"/>
    <w:rsid w:val="00635536"/>
    <w:rsid w:val="00636F5D"/>
    <w:rsid w:val="0063724D"/>
    <w:rsid w:val="006374C4"/>
    <w:rsid w:val="006410AC"/>
    <w:rsid w:val="0064194D"/>
    <w:rsid w:val="006421B7"/>
    <w:rsid w:val="00642FCE"/>
    <w:rsid w:val="006443A6"/>
    <w:rsid w:val="00644994"/>
    <w:rsid w:val="00644E5A"/>
    <w:rsid w:val="0064548B"/>
    <w:rsid w:val="00647516"/>
    <w:rsid w:val="006476DA"/>
    <w:rsid w:val="00647CE1"/>
    <w:rsid w:val="0065006D"/>
    <w:rsid w:val="006502B7"/>
    <w:rsid w:val="00650703"/>
    <w:rsid w:val="00651350"/>
    <w:rsid w:val="00651575"/>
    <w:rsid w:val="00651E05"/>
    <w:rsid w:val="006531F1"/>
    <w:rsid w:val="006539B2"/>
    <w:rsid w:val="0065421C"/>
    <w:rsid w:val="006548C5"/>
    <w:rsid w:val="006548D4"/>
    <w:rsid w:val="00656E33"/>
    <w:rsid w:val="0065769C"/>
    <w:rsid w:val="00657B6F"/>
    <w:rsid w:val="00657F7B"/>
    <w:rsid w:val="00660373"/>
    <w:rsid w:val="00665374"/>
    <w:rsid w:val="00665D59"/>
    <w:rsid w:val="00666CA9"/>
    <w:rsid w:val="00667510"/>
    <w:rsid w:val="006679AD"/>
    <w:rsid w:val="00667A90"/>
    <w:rsid w:val="00667B4A"/>
    <w:rsid w:val="006706FF"/>
    <w:rsid w:val="00670AE7"/>
    <w:rsid w:val="0067112E"/>
    <w:rsid w:val="00671B27"/>
    <w:rsid w:val="00671FB1"/>
    <w:rsid w:val="0067209C"/>
    <w:rsid w:val="0067222F"/>
    <w:rsid w:val="006723A1"/>
    <w:rsid w:val="00673251"/>
    <w:rsid w:val="006734BA"/>
    <w:rsid w:val="00674072"/>
    <w:rsid w:val="00677470"/>
    <w:rsid w:val="00677C32"/>
    <w:rsid w:val="0068045F"/>
    <w:rsid w:val="00681827"/>
    <w:rsid w:val="00681915"/>
    <w:rsid w:val="0068312D"/>
    <w:rsid w:val="006832E2"/>
    <w:rsid w:val="00683738"/>
    <w:rsid w:val="00683F0B"/>
    <w:rsid w:val="006844B0"/>
    <w:rsid w:val="00684FFF"/>
    <w:rsid w:val="0068541D"/>
    <w:rsid w:val="00686BE6"/>
    <w:rsid w:val="00686D73"/>
    <w:rsid w:val="00690C69"/>
    <w:rsid w:val="00692FCF"/>
    <w:rsid w:val="0069352F"/>
    <w:rsid w:val="00693A69"/>
    <w:rsid w:val="0069451B"/>
    <w:rsid w:val="00694E3E"/>
    <w:rsid w:val="00694F30"/>
    <w:rsid w:val="006961DB"/>
    <w:rsid w:val="0069626D"/>
    <w:rsid w:val="006A0206"/>
    <w:rsid w:val="006A0978"/>
    <w:rsid w:val="006A0ECD"/>
    <w:rsid w:val="006A159B"/>
    <w:rsid w:val="006A22B4"/>
    <w:rsid w:val="006A23C1"/>
    <w:rsid w:val="006A2C89"/>
    <w:rsid w:val="006A328F"/>
    <w:rsid w:val="006A373F"/>
    <w:rsid w:val="006A38A4"/>
    <w:rsid w:val="006A43C9"/>
    <w:rsid w:val="006A5124"/>
    <w:rsid w:val="006A56A3"/>
    <w:rsid w:val="006A5D38"/>
    <w:rsid w:val="006A6F25"/>
    <w:rsid w:val="006B02AC"/>
    <w:rsid w:val="006B12A5"/>
    <w:rsid w:val="006B1876"/>
    <w:rsid w:val="006B1BD1"/>
    <w:rsid w:val="006B352F"/>
    <w:rsid w:val="006B3AFE"/>
    <w:rsid w:val="006B41B2"/>
    <w:rsid w:val="006B4B3B"/>
    <w:rsid w:val="006B6231"/>
    <w:rsid w:val="006B6A27"/>
    <w:rsid w:val="006C02F2"/>
    <w:rsid w:val="006C033D"/>
    <w:rsid w:val="006C1D99"/>
    <w:rsid w:val="006C398F"/>
    <w:rsid w:val="006C3ED5"/>
    <w:rsid w:val="006C4301"/>
    <w:rsid w:val="006C4A50"/>
    <w:rsid w:val="006C5214"/>
    <w:rsid w:val="006C534E"/>
    <w:rsid w:val="006C5B22"/>
    <w:rsid w:val="006D0328"/>
    <w:rsid w:val="006D130B"/>
    <w:rsid w:val="006D2853"/>
    <w:rsid w:val="006D3CAE"/>
    <w:rsid w:val="006D3DFB"/>
    <w:rsid w:val="006D4404"/>
    <w:rsid w:val="006D4606"/>
    <w:rsid w:val="006D4670"/>
    <w:rsid w:val="006D48E5"/>
    <w:rsid w:val="006D508C"/>
    <w:rsid w:val="006D5D56"/>
    <w:rsid w:val="006D6403"/>
    <w:rsid w:val="006D6586"/>
    <w:rsid w:val="006D67BC"/>
    <w:rsid w:val="006D69F4"/>
    <w:rsid w:val="006E1560"/>
    <w:rsid w:val="006E1CBB"/>
    <w:rsid w:val="006E1DD7"/>
    <w:rsid w:val="006E537A"/>
    <w:rsid w:val="006E5AE2"/>
    <w:rsid w:val="006E63B8"/>
    <w:rsid w:val="006E6BBA"/>
    <w:rsid w:val="006E7675"/>
    <w:rsid w:val="006E7964"/>
    <w:rsid w:val="006E7A89"/>
    <w:rsid w:val="006E7DA5"/>
    <w:rsid w:val="006E7DFF"/>
    <w:rsid w:val="006E7F0D"/>
    <w:rsid w:val="006F0C06"/>
    <w:rsid w:val="006F3A18"/>
    <w:rsid w:val="006F4095"/>
    <w:rsid w:val="006F4614"/>
    <w:rsid w:val="006F46F3"/>
    <w:rsid w:val="006F5718"/>
    <w:rsid w:val="006F624A"/>
    <w:rsid w:val="006F67B7"/>
    <w:rsid w:val="006F71C3"/>
    <w:rsid w:val="006F7765"/>
    <w:rsid w:val="006F7BB0"/>
    <w:rsid w:val="00700A92"/>
    <w:rsid w:val="00701B6A"/>
    <w:rsid w:val="00704BE8"/>
    <w:rsid w:val="007069B5"/>
    <w:rsid w:val="00707F2D"/>
    <w:rsid w:val="00710F6A"/>
    <w:rsid w:val="00711CFD"/>
    <w:rsid w:val="00712C54"/>
    <w:rsid w:val="007135AE"/>
    <w:rsid w:val="00715CB4"/>
    <w:rsid w:val="007161F2"/>
    <w:rsid w:val="0071630A"/>
    <w:rsid w:val="00716496"/>
    <w:rsid w:val="0071669D"/>
    <w:rsid w:val="007177BA"/>
    <w:rsid w:val="007212BE"/>
    <w:rsid w:val="0072167F"/>
    <w:rsid w:val="00721BFF"/>
    <w:rsid w:val="00722DE5"/>
    <w:rsid w:val="00722F1B"/>
    <w:rsid w:val="00723F94"/>
    <w:rsid w:val="0072457D"/>
    <w:rsid w:val="0072472D"/>
    <w:rsid w:val="007247D1"/>
    <w:rsid w:val="0072517E"/>
    <w:rsid w:val="007256FB"/>
    <w:rsid w:val="00726A19"/>
    <w:rsid w:val="00726F22"/>
    <w:rsid w:val="00727FB6"/>
    <w:rsid w:val="00727FC8"/>
    <w:rsid w:val="00730F88"/>
    <w:rsid w:val="00731C14"/>
    <w:rsid w:val="007338A5"/>
    <w:rsid w:val="007338C7"/>
    <w:rsid w:val="00734458"/>
    <w:rsid w:val="007355A2"/>
    <w:rsid w:val="00736236"/>
    <w:rsid w:val="007363AE"/>
    <w:rsid w:val="00736A0E"/>
    <w:rsid w:val="00736AAE"/>
    <w:rsid w:val="007370AC"/>
    <w:rsid w:val="00737BF7"/>
    <w:rsid w:val="00740788"/>
    <w:rsid w:val="00740A2E"/>
    <w:rsid w:val="0074377E"/>
    <w:rsid w:val="00743D9D"/>
    <w:rsid w:val="007446D5"/>
    <w:rsid w:val="007449D8"/>
    <w:rsid w:val="0074780C"/>
    <w:rsid w:val="007500E6"/>
    <w:rsid w:val="00750C4B"/>
    <w:rsid w:val="00751476"/>
    <w:rsid w:val="00751636"/>
    <w:rsid w:val="00751CAA"/>
    <w:rsid w:val="007520AD"/>
    <w:rsid w:val="00752240"/>
    <w:rsid w:val="00752920"/>
    <w:rsid w:val="00752F69"/>
    <w:rsid w:val="007544BB"/>
    <w:rsid w:val="007547F5"/>
    <w:rsid w:val="0075547A"/>
    <w:rsid w:val="00755C78"/>
    <w:rsid w:val="00755FD3"/>
    <w:rsid w:val="007569B5"/>
    <w:rsid w:val="00756DE5"/>
    <w:rsid w:val="007575BC"/>
    <w:rsid w:val="00757F07"/>
    <w:rsid w:val="007603F1"/>
    <w:rsid w:val="00760A12"/>
    <w:rsid w:val="00760ACA"/>
    <w:rsid w:val="0076174C"/>
    <w:rsid w:val="007628A7"/>
    <w:rsid w:val="00762FE5"/>
    <w:rsid w:val="007637E0"/>
    <w:rsid w:val="007642EF"/>
    <w:rsid w:val="007643CF"/>
    <w:rsid w:val="007647E3"/>
    <w:rsid w:val="00764C2F"/>
    <w:rsid w:val="00766E80"/>
    <w:rsid w:val="00767065"/>
    <w:rsid w:val="007670A2"/>
    <w:rsid w:val="00767E41"/>
    <w:rsid w:val="007715D4"/>
    <w:rsid w:val="00772B23"/>
    <w:rsid w:val="007741F9"/>
    <w:rsid w:val="00774424"/>
    <w:rsid w:val="007748DA"/>
    <w:rsid w:val="007752E5"/>
    <w:rsid w:val="00776AB6"/>
    <w:rsid w:val="00781D70"/>
    <w:rsid w:val="0078293C"/>
    <w:rsid w:val="00782A3F"/>
    <w:rsid w:val="007852F7"/>
    <w:rsid w:val="007857CA"/>
    <w:rsid w:val="00787E2A"/>
    <w:rsid w:val="00790312"/>
    <w:rsid w:val="0079083C"/>
    <w:rsid w:val="00790B79"/>
    <w:rsid w:val="00791380"/>
    <w:rsid w:val="007914D7"/>
    <w:rsid w:val="00791A61"/>
    <w:rsid w:val="007926CB"/>
    <w:rsid w:val="00792741"/>
    <w:rsid w:val="00792848"/>
    <w:rsid w:val="00793DF8"/>
    <w:rsid w:val="00794122"/>
    <w:rsid w:val="007947E9"/>
    <w:rsid w:val="00794F81"/>
    <w:rsid w:val="00795590"/>
    <w:rsid w:val="00796ABA"/>
    <w:rsid w:val="00796B76"/>
    <w:rsid w:val="00797D65"/>
    <w:rsid w:val="007A0CEE"/>
    <w:rsid w:val="007A0FBC"/>
    <w:rsid w:val="007A166C"/>
    <w:rsid w:val="007A1DE5"/>
    <w:rsid w:val="007A3980"/>
    <w:rsid w:val="007A3CB3"/>
    <w:rsid w:val="007A3FC7"/>
    <w:rsid w:val="007A59B1"/>
    <w:rsid w:val="007A6793"/>
    <w:rsid w:val="007A7A6A"/>
    <w:rsid w:val="007B08BB"/>
    <w:rsid w:val="007B22A9"/>
    <w:rsid w:val="007B2354"/>
    <w:rsid w:val="007B266C"/>
    <w:rsid w:val="007B2D3D"/>
    <w:rsid w:val="007B324D"/>
    <w:rsid w:val="007B3F1E"/>
    <w:rsid w:val="007B4458"/>
    <w:rsid w:val="007B45F2"/>
    <w:rsid w:val="007B60AF"/>
    <w:rsid w:val="007B60C4"/>
    <w:rsid w:val="007B69C3"/>
    <w:rsid w:val="007B6DCE"/>
    <w:rsid w:val="007B7B67"/>
    <w:rsid w:val="007C01AC"/>
    <w:rsid w:val="007C0EE9"/>
    <w:rsid w:val="007C0F11"/>
    <w:rsid w:val="007C1056"/>
    <w:rsid w:val="007C12A7"/>
    <w:rsid w:val="007C1373"/>
    <w:rsid w:val="007C159B"/>
    <w:rsid w:val="007C2E2C"/>
    <w:rsid w:val="007C404D"/>
    <w:rsid w:val="007C4A56"/>
    <w:rsid w:val="007C4F19"/>
    <w:rsid w:val="007C6328"/>
    <w:rsid w:val="007C6E42"/>
    <w:rsid w:val="007C739E"/>
    <w:rsid w:val="007D291C"/>
    <w:rsid w:val="007D3692"/>
    <w:rsid w:val="007D4FBC"/>
    <w:rsid w:val="007D5D95"/>
    <w:rsid w:val="007D607C"/>
    <w:rsid w:val="007D64EB"/>
    <w:rsid w:val="007D656B"/>
    <w:rsid w:val="007E03D2"/>
    <w:rsid w:val="007E06DB"/>
    <w:rsid w:val="007E2089"/>
    <w:rsid w:val="007E20CC"/>
    <w:rsid w:val="007E2134"/>
    <w:rsid w:val="007E3796"/>
    <w:rsid w:val="007E44A4"/>
    <w:rsid w:val="007E48DD"/>
    <w:rsid w:val="007E5F7C"/>
    <w:rsid w:val="007E631A"/>
    <w:rsid w:val="007E7874"/>
    <w:rsid w:val="007F085E"/>
    <w:rsid w:val="007F0ADE"/>
    <w:rsid w:val="007F0CD1"/>
    <w:rsid w:val="007F0EFF"/>
    <w:rsid w:val="007F1265"/>
    <w:rsid w:val="007F151E"/>
    <w:rsid w:val="007F1CE1"/>
    <w:rsid w:val="007F2130"/>
    <w:rsid w:val="007F3086"/>
    <w:rsid w:val="007F3DE0"/>
    <w:rsid w:val="007F4256"/>
    <w:rsid w:val="007F4FCF"/>
    <w:rsid w:val="007F6DD1"/>
    <w:rsid w:val="007F7989"/>
    <w:rsid w:val="00800E01"/>
    <w:rsid w:val="00801C69"/>
    <w:rsid w:val="00801FC9"/>
    <w:rsid w:val="00802C1D"/>
    <w:rsid w:val="00804D69"/>
    <w:rsid w:val="008059C5"/>
    <w:rsid w:val="0080615C"/>
    <w:rsid w:val="008064EB"/>
    <w:rsid w:val="008067CA"/>
    <w:rsid w:val="00806CE2"/>
    <w:rsid w:val="0081079A"/>
    <w:rsid w:val="00810BE9"/>
    <w:rsid w:val="00811518"/>
    <w:rsid w:val="00811540"/>
    <w:rsid w:val="008118A6"/>
    <w:rsid w:val="00811F81"/>
    <w:rsid w:val="00812568"/>
    <w:rsid w:val="00812AF5"/>
    <w:rsid w:val="0081396A"/>
    <w:rsid w:val="00817AA8"/>
    <w:rsid w:val="00817C5D"/>
    <w:rsid w:val="00820F5D"/>
    <w:rsid w:val="008212D5"/>
    <w:rsid w:val="00823629"/>
    <w:rsid w:val="00827AE5"/>
    <w:rsid w:val="008303F9"/>
    <w:rsid w:val="008304DF"/>
    <w:rsid w:val="0083138B"/>
    <w:rsid w:val="0083225F"/>
    <w:rsid w:val="00832439"/>
    <w:rsid w:val="008334C2"/>
    <w:rsid w:val="00834176"/>
    <w:rsid w:val="008350D4"/>
    <w:rsid w:val="008351E2"/>
    <w:rsid w:val="00837A76"/>
    <w:rsid w:val="00837BC0"/>
    <w:rsid w:val="00840A39"/>
    <w:rsid w:val="00841385"/>
    <w:rsid w:val="008416F2"/>
    <w:rsid w:val="0084339E"/>
    <w:rsid w:val="00843790"/>
    <w:rsid w:val="008440C2"/>
    <w:rsid w:val="008465C7"/>
    <w:rsid w:val="0084720B"/>
    <w:rsid w:val="008476E2"/>
    <w:rsid w:val="00851798"/>
    <w:rsid w:val="008519C4"/>
    <w:rsid w:val="00851E82"/>
    <w:rsid w:val="00851E9C"/>
    <w:rsid w:val="00852927"/>
    <w:rsid w:val="0085324C"/>
    <w:rsid w:val="00853395"/>
    <w:rsid w:val="00853A95"/>
    <w:rsid w:val="00855852"/>
    <w:rsid w:val="0085660B"/>
    <w:rsid w:val="008607D6"/>
    <w:rsid w:val="0086104F"/>
    <w:rsid w:val="00861FF8"/>
    <w:rsid w:val="008624F7"/>
    <w:rsid w:val="00865179"/>
    <w:rsid w:val="00865383"/>
    <w:rsid w:val="00865F9A"/>
    <w:rsid w:val="00867907"/>
    <w:rsid w:val="00867FC5"/>
    <w:rsid w:val="008706EF"/>
    <w:rsid w:val="008708DB"/>
    <w:rsid w:val="008715DE"/>
    <w:rsid w:val="0087248D"/>
    <w:rsid w:val="008731F0"/>
    <w:rsid w:val="00873222"/>
    <w:rsid w:val="00874861"/>
    <w:rsid w:val="00874A9A"/>
    <w:rsid w:val="008761BA"/>
    <w:rsid w:val="0087653E"/>
    <w:rsid w:val="0087735D"/>
    <w:rsid w:val="00877474"/>
    <w:rsid w:val="00880AAF"/>
    <w:rsid w:val="008810E3"/>
    <w:rsid w:val="008826A5"/>
    <w:rsid w:val="00883393"/>
    <w:rsid w:val="00883741"/>
    <w:rsid w:val="00883DAA"/>
    <w:rsid w:val="00884831"/>
    <w:rsid w:val="00885763"/>
    <w:rsid w:val="00885E09"/>
    <w:rsid w:val="0088601E"/>
    <w:rsid w:val="00886B27"/>
    <w:rsid w:val="0088741F"/>
    <w:rsid w:val="00887538"/>
    <w:rsid w:val="008902E0"/>
    <w:rsid w:val="00890484"/>
    <w:rsid w:val="00890712"/>
    <w:rsid w:val="00890740"/>
    <w:rsid w:val="00892872"/>
    <w:rsid w:val="00893751"/>
    <w:rsid w:val="00893D44"/>
    <w:rsid w:val="00895660"/>
    <w:rsid w:val="008968EA"/>
    <w:rsid w:val="00896C43"/>
    <w:rsid w:val="00897A04"/>
    <w:rsid w:val="008A0C21"/>
    <w:rsid w:val="008A0EFE"/>
    <w:rsid w:val="008A1955"/>
    <w:rsid w:val="008A202E"/>
    <w:rsid w:val="008A2302"/>
    <w:rsid w:val="008A251D"/>
    <w:rsid w:val="008A3C18"/>
    <w:rsid w:val="008A3E0A"/>
    <w:rsid w:val="008A5371"/>
    <w:rsid w:val="008A5DC1"/>
    <w:rsid w:val="008A5F30"/>
    <w:rsid w:val="008A69F1"/>
    <w:rsid w:val="008A6C2E"/>
    <w:rsid w:val="008A6F10"/>
    <w:rsid w:val="008A762A"/>
    <w:rsid w:val="008A7A5B"/>
    <w:rsid w:val="008B0C8E"/>
    <w:rsid w:val="008B0D6E"/>
    <w:rsid w:val="008B1679"/>
    <w:rsid w:val="008B1BB1"/>
    <w:rsid w:val="008B2EC9"/>
    <w:rsid w:val="008B4238"/>
    <w:rsid w:val="008B483A"/>
    <w:rsid w:val="008B4D82"/>
    <w:rsid w:val="008B4F71"/>
    <w:rsid w:val="008B5E27"/>
    <w:rsid w:val="008B7F59"/>
    <w:rsid w:val="008C062A"/>
    <w:rsid w:val="008C24BB"/>
    <w:rsid w:val="008C5D49"/>
    <w:rsid w:val="008C653A"/>
    <w:rsid w:val="008C7644"/>
    <w:rsid w:val="008C7EBB"/>
    <w:rsid w:val="008D0092"/>
    <w:rsid w:val="008D1C74"/>
    <w:rsid w:val="008D1E2F"/>
    <w:rsid w:val="008D262A"/>
    <w:rsid w:val="008D2ABE"/>
    <w:rsid w:val="008D2BE5"/>
    <w:rsid w:val="008D2E8A"/>
    <w:rsid w:val="008D330F"/>
    <w:rsid w:val="008D3E23"/>
    <w:rsid w:val="008D41C2"/>
    <w:rsid w:val="008D44AC"/>
    <w:rsid w:val="008D4C92"/>
    <w:rsid w:val="008D551B"/>
    <w:rsid w:val="008D6314"/>
    <w:rsid w:val="008D64CC"/>
    <w:rsid w:val="008D6541"/>
    <w:rsid w:val="008D74C3"/>
    <w:rsid w:val="008D7B10"/>
    <w:rsid w:val="008E0581"/>
    <w:rsid w:val="008E210F"/>
    <w:rsid w:val="008E233F"/>
    <w:rsid w:val="008E2696"/>
    <w:rsid w:val="008E2BC7"/>
    <w:rsid w:val="008E3F70"/>
    <w:rsid w:val="008F21E9"/>
    <w:rsid w:val="008F378B"/>
    <w:rsid w:val="008F387A"/>
    <w:rsid w:val="008F4F06"/>
    <w:rsid w:val="008F5BA4"/>
    <w:rsid w:val="008F5F6A"/>
    <w:rsid w:val="008F6187"/>
    <w:rsid w:val="008F77D0"/>
    <w:rsid w:val="009007EC"/>
    <w:rsid w:val="009012A2"/>
    <w:rsid w:val="00901B29"/>
    <w:rsid w:val="00901D59"/>
    <w:rsid w:val="00903A41"/>
    <w:rsid w:val="00903DEB"/>
    <w:rsid w:val="0090481D"/>
    <w:rsid w:val="009050D9"/>
    <w:rsid w:val="0090556E"/>
    <w:rsid w:val="00906BEF"/>
    <w:rsid w:val="009071F2"/>
    <w:rsid w:val="009102D3"/>
    <w:rsid w:val="009103CF"/>
    <w:rsid w:val="009115FA"/>
    <w:rsid w:val="00911D53"/>
    <w:rsid w:val="009120EA"/>
    <w:rsid w:val="00912C5F"/>
    <w:rsid w:val="00913661"/>
    <w:rsid w:val="00913993"/>
    <w:rsid w:val="009139E1"/>
    <w:rsid w:val="00913DE0"/>
    <w:rsid w:val="00914F84"/>
    <w:rsid w:val="00915925"/>
    <w:rsid w:val="00915AC2"/>
    <w:rsid w:val="00915FBA"/>
    <w:rsid w:val="0091708D"/>
    <w:rsid w:val="009175F7"/>
    <w:rsid w:val="00917BF1"/>
    <w:rsid w:val="00917F5B"/>
    <w:rsid w:val="009205A7"/>
    <w:rsid w:val="00920A4E"/>
    <w:rsid w:val="00920B10"/>
    <w:rsid w:val="00920E4B"/>
    <w:rsid w:val="00921739"/>
    <w:rsid w:val="00921869"/>
    <w:rsid w:val="00924355"/>
    <w:rsid w:val="009243FB"/>
    <w:rsid w:val="00924554"/>
    <w:rsid w:val="00924FCA"/>
    <w:rsid w:val="00926434"/>
    <w:rsid w:val="009273D3"/>
    <w:rsid w:val="0093036C"/>
    <w:rsid w:val="00931FE0"/>
    <w:rsid w:val="00932E71"/>
    <w:rsid w:val="00935493"/>
    <w:rsid w:val="00935E21"/>
    <w:rsid w:val="00936308"/>
    <w:rsid w:val="009371AA"/>
    <w:rsid w:val="0093797D"/>
    <w:rsid w:val="00937ACC"/>
    <w:rsid w:val="00940694"/>
    <w:rsid w:val="00940B65"/>
    <w:rsid w:val="009410E3"/>
    <w:rsid w:val="009422E9"/>
    <w:rsid w:val="0094297A"/>
    <w:rsid w:val="00942A0C"/>
    <w:rsid w:val="009433D0"/>
    <w:rsid w:val="0094378A"/>
    <w:rsid w:val="0094389D"/>
    <w:rsid w:val="009460D4"/>
    <w:rsid w:val="00946B8B"/>
    <w:rsid w:val="00946C33"/>
    <w:rsid w:val="00947B51"/>
    <w:rsid w:val="00947CC9"/>
    <w:rsid w:val="00947F8C"/>
    <w:rsid w:val="009508CE"/>
    <w:rsid w:val="00950F2C"/>
    <w:rsid w:val="009533EC"/>
    <w:rsid w:val="00953497"/>
    <w:rsid w:val="00953C91"/>
    <w:rsid w:val="009541B6"/>
    <w:rsid w:val="00954AE4"/>
    <w:rsid w:val="00954C62"/>
    <w:rsid w:val="00956A5D"/>
    <w:rsid w:val="009572AC"/>
    <w:rsid w:val="0095765E"/>
    <w:rsid w:val="00957B5E"/>
    <w:rsid w:val="00960682"/>
    <w:rsid w:val="009607FB"/>
    <w:rsid w:val="00960A45"/>
    <w:rsid w:val="00962000"/>
    <w:rsid w:val="0096284E"/>
    <w:rsid w:val="0096350E"/>
    <w:rsid w:val="00963F30"/>
    <w:rsid w:val="00964B14"/>
    <w:rsid w:val="0096786C"/>
    <w:rsid w:val="0097058E"/>
    <w:rsid w:val="009715E5"/>
    <w:rsid w:val="00972120"/>
    <w:rsid w:val="00972239"/>
    <w:rsid w:val="00972394"/>
    <w:rsid w:val="0097393D"/>
    <w:rsid w:val="0097554F"/>
    <w:rsid w:val="00975D63"/>
    <w:rsid w:val="00977C3A"/>
    <w:rsid w:val="00980211"/>
    <w:rsid w:val="009808B0"/>
    <w:rsid w:val="00981920"/>
    <w:rsid w:val="00981EEC"/>
    <w:rsid w:val="0098243B"/>
    <w:rsid w:val="0098497C"/>
    <w:rsid w:val="0098546D"/>
    <w:rsid w:val="00985A1A"/>
    <w:rsid w:val="00985EEE"/>
    <w:rsid w:val="0098629C"/>
    <w:rsid w:val="00987011"/>
    <w:rsid w:val="00987778"/>
    <w:rsid w:val="009902BF"/>
    <w:rsid w:val="009907E5"/>
    <w:rsid w:val="0099108A"/>
    <w:rsid w:val="00991204"/>
    <w:rsid w:val="009915FC"/>
    <w:rsid w:val="00991A38"/>
    <w:rsid w:val="00995638"/>
    <w:rsid w:val="00995A1B"/>
    <w:rsid w:val="00997BE1"/>
    <w:rsid w:val="009A01E6"/>
    <w:rsid w:val="009A0677"/>
    <w:rsid w:val="009A0CB4"/>
    <w:rsid w:val="009A14E7"/>
    <w:rsid w:val="009A1D9B"/>
    <w:rsid w:val="009A2210"/>
    <w:rsid w:val="009A24B5"/>
    <w:rsid w:val="009A32D7"/>
    <w:rsid w:val="009A33D4"/>
    <w:rsid w:val="009A345A"/>
    <w:rsid w:val="009A36C4"/>
    <w:rsid w:val="009A3A47"/>
    <w:rsid w:val="009A447C"/>
    <w:rsid w:val="009A5FED"/>
    <w:rsid w:val="009A68E7"/>
    <w:rsid w:val="009A73F8"/>
    <w:rsid w:val="009A790C"/>
    <w:rsid w:val="009B0BD9"/>
    <w:rsid w:val="009B31AB"/>
    <w:rsid w:val="009B31DD"/>
    <w:rsid w:val="009B4142"/>
    <w:rsid w:val="009B4613"/>
    <w:rsid w:val="009B5271"/>
    <w:rsid w:val="009B5EE7"/>
    <w:rsid w:val="009B67A4"/>
    <w:rsid w:val="009B6D3C"/>
    <w:rsid w:val="009B7025"/>
    <w:rsid w:val="009B70DD"/>
    <w:rsid w:val="009C0AE1"/>
    <w:rsid w:val="009C1F93"/>
    <w:rsid w:val="009C57ED"/>
    <w:rsid w:val="009C666E"/>
    <w:rsid w:val="009C66C5"/>
    <w:rsid w:val="009C717C"/>
    <w:rsid w:val="009D0630"/>
    <w:rsid w:val="009D3039"/>
    <w:rsid w:val="009D4892"/>
    <w:rsid w:val="009D4B2C"/>
    <w:rsid w:val="009D4DAA"/>
    <w:rsid w:val="009D4E0F"/>
    <w:rsid w:val="009D6870"/>
    <w:rsid w:val="009D74CE"/>
    <w:rsid w:val="009E1576"/>
    <w:rsid w:val="009E1D2C"/>
    <w:rsid w:val="009E1EAA"/>
    <w:rsid w:val="009E28C9"/>
    <w:rsid w:val="009E2F64"/>
    <w:rsid w:val="009E42FE"/>
    <w:rsid w:val="009E4755"/>
    <w:rsid w:val="009E5768"/>
    <w:rsid w:val="009E5C5B"/>
    <w:rsid w:val="009E6118"/>
    <w:rsid w:val="009E6864"/>
    <w:rsid w:val="009E7923"/>
    <w:rsid w:val="009E7FF9"/>
    <w:rsid w:val="009F03B5"/>
    <w:rsid w:val="009F0EF0"/>
    <w:rsid w:val="009F2457"/>
    <w:rsid w:val="009F25BB"/>
    <w:rsid w:val="009F2881"/>
    <w:rsid w:val="009F4668"/>
    <w:rsid w:val="009F4F3A"/>
    <w:rsid w:val="009F5E1C"/>
    <w:rsid w:val="009F638F"/>
    <w:rsid w:val="009F7647"/>
    <w:rsid w:val="009F7C59"/>
    <w:rsid w:val="00A00B99"/>
    <w:rsid w:val="00A01483"/>
    <w:rsid w:val="00A02E70"/>
    <w:rsid w:val="00A05F8A"/>
    <w:rsid w:val="00A06D2B"/>
    <w:rsid w:val="00A06E1E"/>
    <w:rsid w:val="00A07512"/>
    <w:rsid w:val="00A07BD5"/>
    <w:rsid w:val="00A1048F"/>
    <w:rsid w:val="00A11E6F"/>
    <w:rsid w:val="00A1269F"/>
    <w:rsid w:val="00A13B23"/>
    <w:rsid w:val="00A141F8"/>
    <w:rsid w:val="00A15150"/>
    <w:rsid w:val="00A15265"/>
    <w:rsid w:val="00A15B87"/>
    <w:rsid w:val="00A15C0B"/>
    <w:rsid w:val="00A16775"/>
    <w:rsid w:val="00A174EE"/>
    <w:rsid w:val="00A20FFD"/>
    <w:rsid w:val="00A220E5"/>
    <w:rsid w:val="00A221A9"/>
    <w:rsid w:val="00A224D0"/>
    <w:rsid w:val="00A22609"/>
    <w:rsid w:val="00A23901"/>
    <w:rsid w:val="00A2602C"/>
    <w:rsid w:val="00A266F6"/>
    <w:rsid w:val="00A274BF"/>
    <w:rsid w:val="00A3026F"/>
    <w:rsid w:val="00A30DA8"/>
    <w:rsid w:val="00A310D7"/>
    <w:rsid w:val="00A315F7"/>
    <w:rsid w:val="00A31EB6"/>
    <w:rsid w:val="00A31ECE"/>
    <w:rsid w:val="00A339EC"/>
    <w:rsid w:val="00A35142"/>
    <w:rsid w:val="00A355CC"/>
    <w:rsid w:val="00A3645A"/>
    <w:rsid w:val="00A36E64"/>
    <w:rsid w:val="00A37F0C"/>
    <w:rsid w:val="00A41198"/>
    <w:rsid w:val="00A4246E"/>
    <w:rsid w:val="00A42AA2"/>
    <w:rsid w:val="00A42FF9"/>
    <w:rsid w:val="00A44CB7"/>
    <w:rsid w:val="00A45E3F"/>
    <w:rsid w:val="00A46BA3"/>
    <w:rsid w:val="00A46BED"/>
    <w:rsid w:val="00A476A8"/>
    <w:rsid w:val="00A47BB5"/>
    <w:rsid w:val="00A47FC4"/>
    <w:rsid w:val="00A5239B"/>
    <w:rsid w:val="00A52724"/>
    <w:rsid w:val="00A529D6"/>
    <w:rsid w:val="00A52A69"/>
    <w:rsid w:val="00A52ADD"/>
    <w:rsid w:val="00A549C0"/>
    <w:rsid w:val="00A56398"/>
    <w:rsid w:val="00A5675F"/>
    <w:rsid w:val="00A57A94"/>
    <w:rsid w:val="00A57B24"/>
    <w:rsid w:val="00A57F56"/>
    <w:rsid w:val="00A6039B"/>
    <w:rsid w:val="00A6071B"/>
    <w:rsid w:val="00A61007"/>
    <w:rsid w:val="00A61B29"/>
    <w:rsid w:val="00A621FD"/>
    <w:rsid w:val="00A625A0"/>
    <w:rsid w:val="00A632BE"/>
    <w:rsid w:val="00A64AF9"/>
    <w:rsid w:val="00A64EA1"/>
    <w:rsid w:val="00A6560D"/>
    <w:rsid w:val="00A65651"/>
    <w:rsid w:val="00A70F08"/>
    <w:rsid w:val="00A71392"/>
    <w:rsid w:val="00A71F3A"/>
    <w:rsid w:val="00A72394"/>
    <w:rsid w:val="00A72AA3"/>
    <w:rsid w:val="00A7383E"/>
    <w:rsid w:val="00A753F9"/>
    <w:rsid w:val="00A7540E"/>
    <w:rsid w:val="00A75640"/>
    <w:rsid w:val="00A75B53"/>
    <w:rsid w:val="00A80617"/>
    <w:rsid w:val="00A81514"/>
    <w:rsid w:val="00A820C3"/>
    <w:rsid w:val="00A824F1"/>
    <w:rsid w:val="00A82864"/>
    <w:rsid w:val="00A82939"/>
    <w:rsid w:val="00A83937"/>
    <w:rsid w:val="00A8428D"/>
    <w:rsid w:val="00A84763"/>
    <w:rsid w:val="00A84B89"/>
    <w:rsid w:val="00A8627B"/>
    <w:rsid w:val="00A86F7D"/>
    <w:rsid w:val="00A87941"/>
    <w:rsid w:val="00A879D3"/>
    <w:rsid w:val="00A91106"/>
    <w:rsid w:val="00A92240"/>
    <w:rsid w:val="00A93C15"/>
    <w:rsid w:val="00A94C95"/>
    <w:rsid w:val="00A95266"/>
    <w:rsid w:val="00A95623"/>
    <w:rsid w:val="00A95734"/>
    <w:rsid w:val="00A95A6C"/>
    <w:rsid w:val="00A95E75"/>
    <w:rsid w:val="00A96473"/>
    <w:rsid w:val="00A96A79"/>
    <w:rsid w:val="00A96D19"/>
    <w:rsid w:val="00AA1779"/>
    <w:rsid w:val="00AA18C3"/>
    <w:rsid w:val="00AA3648"/>
    <w:rsid w:val="00AA4363"/>
    <w:rsid w:val="00AA6952"/>
    <w:rsid w:val="00AA6C75"/>
    <w:rsid w:val="00AA73D3"/>
    <w:rsid w:val="00AB0731"/>
    <w:rsid w:val="00AB07BD"/>
    <w:rsid w:val="00AB1887"/>
    <w:rsid w:val="00AB1F67"/>
    <w:rsid w:val="00AB2CDE"/>
    <w:rsid w:val="00AB393E"/>
    <w:rsid w:val="00AB3C70"/>
    <w:rsid w:val="00AB411A"/>
    <w:rsid w:val="00AB496A"/>
    <w:rsid w:val="00AB4CDF"/>
    <w:rsid w:val="00AB631E"/>
    <w:rsid w:val="00AB6615"/>
    <w:rsid w:val="00AB7CAA"/>
    <w:rsid w:val="00AC0FB1"/>
    <w:rsid w:val="00AC2166"/>
    <w:rsid w:val="00AC3200"/>
    <w:rsid w:val="00AC32E0"/>
    <w:rsid w:val="00AC3885"/>
    <w:rsid w:val="00AC3939"/>
    <w:rsid w:val="00AC3A56"/>
    <w:rsid w:val="00AC4927"/>
    <w:rsid w:val="00AC66ED"/>
    <w:rsid w:val="00AD151E"/>
    <w:rsid w:val="00AD17CB"/>
    <w:rsid w:val="00AD1F90"/>
    <w:rsid w:val="00AD1F92"/>
    <w:rsid w:val="00AD2088"/>
    <w:rsid w:val="00AD27AC"/>
    <w:rsid w:val="00AD28FB"/>
    <w:rsid w:val="00AD390D"/>
    <w:rsid w:val="00AD4999"/>
    <w:rsid w:val="00AD4E02"/>
    <w:rsid w:val="00AD6844"/>
    <w:rsid w:val="00AD77C9"/>
    <w:rsid w:val="00AE1296"/>
    <w:rsid w:val="00AE19B7"/>
    <w:rsid w:val="00AE2019"/>
    <w:rsid w:val="00AE2A7F"/>
    <w:rsid w:val="00AE3530"/>
    <w:rsid w:val="00AE4468"/>
    <w:rsid w:val="00AE471F"/>
    <w:rsid w:val="00AE4AF5"/>
    <w:rsid w:val="00AE54D0"/>
    <w:rsid w:val="00AE5775"/>
    <w:rsid w:val="00AE686A"/>
    <w:rsid w:val="00AE7F4D"/>
    <w:rsid w:val="00AF242C"/>
    <w:rsid w:val="00AF298E"/>
    <w:rsid w:val="00AF2C80"/>
    <w:rsid w:val="00AF37D2"/>
    <w:rsid w:val="00AF451C"/>
    <w:rsid w:val="00AF4A4E"/>
    <w:rsid w:val="00AF53B8"/>
    <w:rsid w:val="00AF5DEF"/>
    <w:rsid w:val="00AF61B6"/>
    <w:rsid w:val="00AF64B9"/>
    <w:rsid w:val="00AF6680"/>
    <w:rsid w:val="00AF67CD"/>
    <w:rsid w:val="00AF73CC"/>
    <w:rsid w:val="00AF7C26"/>
    <w:rsid w:val="00AF7D56"/>
    <w:rsid w:val="00B0045A"/>
    <w:rsid w:val="00B0164E"/>
    <w:rsid w:val="00B016A7"/>
    <w:rsid w:val="00B03047"/>
    <w:rsid w:val="00B04128"/>
    <w:rsid w:val="00B053C0"/>
    <w:rsid w:val="00B063DF"/>
    <w:rsid w:val="00B06A2D"/>
    <w:rsid w:val="00B07818"/>
    <w:rsid w:val="00B07FAB"/>
    <w:rsid w:val="00B11127"/>
    <w:rsid w:val="00B121B4"/>
    <w:rsid w:val="00B126DC"/>
    <w:rsid w:val="00B12A10"/>
    <w:rsid w:val="00B13527"/>
    <w:rsid w:val="00B13B69"/>
    <w:rsid w:val="00B14000"/>
    <w:rsid w:val="00B15127"/>
    <w:rsid w:val="00B15203"/>
    <w:rsid w:val="00B15887"/>
    <w:rsid w:val="00B17F1E"/>
    <w:rsid w:val="00B20A44"/>
    <w:rsid w:val="00B21147"/>
    <w:rsid w:val="00B21944"/>
    <w:rsid w:val="00B21A6C"/>
    <w:rsid w:val="00B21EF0"/>
    <w:rsid w:val="00B22E62"/>
    <w:rsid w:val="00B2348B"/>
    <w:rsid w:val="00B235CF"/>
    <w:rsid w:val="00B2404D"/>
    <w:rsid w:val="00B2474F"/>
    <w:rsid w:val="00B24F0F"/>
    <w:rsid w:val="00B254D3"/>
    <w:rsid w:val="00B25627"/>
    <w:rsid w:val="00B258F0"/>
    <w:rsid w:val="00B25A8D"/>
    <w:rsid w:val="00B26228"/>
    <w:rsid w:val="00B264CD"/>
    <w:rsid w:val="00B27235"/>
    <w:rsid w:val="00B2784C"/>
    <w:rsid w:val="00B3006D"/>
    <w:rsid w:val="00B3180B"/>
    <w:rsid w:val="00B31835"/>
    <w:rsid w:val="00B31AD3"/>
    <w:rsid w:val="00B31CB8"/>
    <w:rsid w:val="00B320FF"/>
    <w:rsid w:val="00B32636"/>
    <w:rsid w:val="00B32868"/>
    <w:rsid w:val="00B32888"/>
    <w:rsid w:val="00B330C4"/>
    <w:rsid w:val="00B33C6B"/>
    <w:rsid w:val="00B352DC"/>
    <w:rsid w:val="00B37905"/>
    <w:rsid w:val="00B406AF"/>
    <w:rsid w:val="00B41506"/>
    <w:rsid w:val="00B4206D"/>
    <w:rsid w:val="00B42752"/>
    <w:rsid w:val="00B427E8"/>
    <w:rsid w:val="00B43C22"/>
    <w:rsid w:val="00B43D5E"/>
    <w:rsid w:val="00B4471C"/>
    <w:rsid w:val="00B44D96"/>
    <w:rsid w:val="00B466E1"/>
    <w:rsid w:val="00B4772A"/>
    <w:rsid w:val="00B508B0"/>
    <w:rsid w:val="00B519E0"/>
    <w:rsid w:val="00B52B60"/>
    <w:rsid w:val="00B5419A"/>
    <w:rsid w:val="00B54761"/>
    <w:rsid w:val="00B54B59"/>
    <w:rsid w:val="00B54F6C"/>
    <w:rsid w:val="00B57789"/>
    <w:rsid w:val="00B577D0"/>
    <w:rsid w:val="00B57B3B"/>
    <w:rsid w:val="00B6000F"/>
    <w:rsid w:val="00B601B3"/>
    <w:rsid w:val="00B602B0"/>
    <w:rsid w:val="00B603CD"/>
    <w:rsid w:val="00B60D33"/>
    <w:rsid w:val="00B61DC8"/>
    <w:rsid w:val="00B63652"/>
    <w:rsid w:val="00B63780"/>
    <w:rsid w:val="00B640B1"/>
    <w:rsid w:val="00B709FD"/>
    <w:rsid w:val="00B71A15"/>
    <w:rsid w:val="00B72615"/>
    <w:rsid w:val="00B73155"/>
    <w:rsid w:val="00B73609"/>
    <w:rsid w:val="00B73AFD"/>
    <w:rsid w:val="00B75E95"/>
    <w:rsid w:val="00B76F51"/>
    <w:rsid w:val="00B7706F"/>
    <w:rsid w:val="00B773B1"/>
    <w:rsid w:val="00B77675"/>
    <w:rsid w:val="00B8051E"/>
    <w:rsid w:val="00B81134"/>
    <w:rsid w:val="00B817E7"/>
    <w:rsid w:val="00B81B6C"/>
    <w:rsid w:val="00B82609"/>
    <w:rsid w:val="00B83F8D"/>
    <w:rsid w:val="00B84381"/>
    <w:rsid w:val="00B84C80"/>
    <w:rsid w:val="00B85302"/>
    <w:rsid w:val="00B85904"/>
    <w:rsid w:val="00B86001"/>
    <w:rsid w:val="00B87C91"/>
    <w:rsid w:val="00B9075F"/>
    <w:rsid w:val="00B90EF2"/>
    <w:rsid w:val="00B9296F"/>
    <w:rsid w:val="00B929F4"/>
    <w:rsid w:val="00B93500"/>
    <w:rsid w:val="00B94079"/>
    <w:rsid w:val="00B94B16"/>
    <w:rsid w:val="00B94E2F"/>
    <w:rsid w:val="00B94FDA"/>
    <w:rsid w:val="00B9595D"/>
    <w:rsid w:val="00B95DFA"/>
    <w:rsid w:val="00BA2954"/>
    <w:rsid w:val="00BA2A4E"/>
    <w:rsid w:val="00BA382D"/>
    <w:rsid w:val="00BA4253"/>
    <w:rsid w:val="00BA4675"/>
    <w:rsid w:val="00BA5CF4"/>
    <w:rsid w:val="00BA6999"/>
    <w:rsid w:val="00BA7032"/>
    <w:rsid w:val="00BA7741"/>
    <w:rsid w:val="00BA7751"/>
    <w:rsid w:val="00BA7AAD"/>
    <w:rsid w:val="00BA7CB4"/>
    <w:rsid w:val="00BA7E02"/>
    <w:rsid w:val="00BB0251"/>
    <w:rsid w:val="00BB0657"/>
    <w:rsid w:val="00BB0722"/>
    <w:rsid w:val="00BB0900"/>
    <w:rsid w:val="00BB1172"/>
    <w:rsid w:val="00BB14AC"/>
    <w:rsid w:val="00BB1E12"/>
    <w:rsid w:val="00BB21B3"/>
    <w:rsid w:val="00BB2772"/>
    <w:rsid w:val="00BB2E7D"/>
    <w:rsid w:val="00BB7863"/>
    <w:rsid w:val="00BC075E"/>
    <w:rsid w:val="00BC0ABB"/>
    <w:rsid w:val="00BC1110"/>
    <w:rsid w:val="00BC3897"/>
    <w:rsid w:val="00BC43AF"/>
    <w:rsid w:val="00BC47B5"/>
    <w:rsid w:val="00BC5669"/>
    <w:rsid w:val="00BC6297"/>
    <w:rsid w:val="00BC65AF"/>
    <w:rsid w:val="00BC6921"/>
    <w:rsid w:val="00BC7134"/>
    <w:rsid w:val="00BC7251"/>
    <w:rsid w:val="00BC7272"/>
    <w:rsid w:val="00BC7374"/>
    <w:rsid w:val="00BC77C7"/>
    <w:rsid w:val="00BC7801"/>
    <w:rsid w:val="00BD181D"/>
    <w:rsid w:val="00BD2194"/>
    <w:rsid w:val="00BD27FD"/>
    <w:rsid w:val="00BD3BC6"/>
    <w:rsid w:val="00BD400A"/>
    <w:rsid w:val="00BD45E6"/>
    <w:rsid w:val="00BD512F"/>
    <w:rsid w:val="00BD6457"/>
    <w:rsid w:val="00BD7E70"/>
    <w:rsid w:val="00BE057D"/>
    <w:rsid w:val="00BE1198"/>
    <w:rsid w:val="00BE1E62"/>
    <w:rsid w:val="00BE2176"/>
    <w:rsid w:val="00BE3135"/>
    <w:rsid w:val="00BE316F"/>
    <w:rsid w:val="00BE362A"/>
    <w:rsid w:val="00BE3779"/>
    <w:rsid w:val="00BE42FB"/>
    <w:rsid w:val="00BE5E41"/>
    <w:rsid w:val="00BE6409"/>
    <w:rsid w:val="00BE647B"/>
    <w:rsid w:val="00BE6C0E"/>
    <w:rsid w:val="00BE6C6F"/>
    <w:rsid w:val="00BE7F10"/>
    <w:rsid w:val="00BF1208"/>
    <w:rsid w:val="00BF163B"/>
    <w:rsid w:val="00BF1FE3"/>
    <w:rsid w:val="00BF246E"/>
    <w:rsid w:val="00BF2EA7"/>
    <w:rsid w:val="00BF49A6"/>
    <w:rsid w:val="00BF4F4F"/>
    <w:rsid w:val="00BF6863"/>
    <w:rsid w:val="00BF7E33"/>
    <w:rsid w:val="00C0025B"/>
    <w:rsid w:val="00C006F4"/>
    <w:rsid w:val="00C014C0"/>
    <w:rsid w:val="00C01878"/>
    <w:rsid w:val="00C0379D"/>
    <w:rsid w:val="00C0418D"/>
    <w:rsid w:val="00C041C4"/>
    <w:rsid w:val="00C044D5"/>
    <w:rsid w:val="00C047C0"/>
    <w:rsid w:val="00C05F89"/>
    <w:rsid w:val="00C06232"/>
    <w:rsid w:val="00C064AE"/>
    <w:rsid w:val="00C07A08"/>
    <w:rsid w:val="00C1096F"/>
    <w:rsid w:val="00C11206"/>
    <w:rsid w:val="00C1273B"/>
    <w:rsid w:val="00C12813"/>
    <w:rsid w:val="00C12C10"/>
    <w:rsid w:val="00C15BFF"/>
    <w:rsid w:val="00C15E93"/>
    <w:rsid w:val="00C22897"/>
    <w:rsid w:val="00C23819"/>
    <w:rsid w:val="00C23A96"/>
    <w:rsid w:val="00C23F8F"/>
    <w:rsid w:val="00C251AD"/>
    <w:rsid w:val="00C25EB1"/>
    <w:rsid w:val="00C26526"/>
    <w:rsid w:val="00C26D62"/>
    <w:rsid w:val="00C26DD6"/>
    <w:rsid w:val="00C26F84"/>
    <w:rsid w:val="00C30099"/>
    <w:rsid w:val="00C3083A"/>
    <w:rsid w:val="00C31227"/>
    <w:rsid w:val="00C3123B"/>
    <w:rsid w:val="00C31D84"/>
    <w:rsid w:val="00C321BE"/>
    <w:rsid w:val="00C3365B"/>
    <w:rsid w:val="00C35317"/>
    <w:rsid w:val="00C35CB1"/>
    <w:rsid w:val="00C364F7"/>
    <w:rsid w:val="00C3674E"/>
    <w:rsid w:val="00C37024"/>
    <w:rsid w:val="00C37B46"/>
    <w:rsid w:val="00C405BC"/>
    <w:rsid w:val="00C40BD5"/>
    <w:rsid w:val="00C40C5B"/>
    <w:rsid w:val="00C40E3A"/>
    <w:rsid w:val="00C448F1"/>
    <w:rsid w:val="00C44C4C"/>
    <w:rsid w:val="00C4549D"/>
    <w:rsid w:val="00C45D61"/>
    <w:rsid w:val="00C45DCE"/>
    <w:rsid w:val="00C46681"/>
    <w:rsid w:val="00C46C54"/>
    <w:rsid w:val="00C47582"/>
    <w:rsid w:val="00C476EB"/>
    <w:rsid w:val="00C47836"/>
    <w:rsid w:val="00C478BD"/>
    <w:rsid w:val="00C50E69"/>
    <w:rsid w:val="00C51BDD"/>
    <w:rsid w:val="00C52B5D"/>
    <w:rsid w:val="00C53F39"/>
    <w:rsid w:val="00C53F44"/>
    <w:rsid w:val="00C54049"/>
    <w:rsid w:val="00C54768"/>
    <w:rsid w:val="00C549E2"/>
    <w:rsid w:val="00C54B37"/>
    <w:rsid w:val="00C54BB9"/>
    <w:rsid w:val="00C55C09"/>
    <w:rsid w:val="00C60BC1"/>
    <w:rsid w:val="00C60DE0"/>
    <w:rsid w:val="00C61C7C"/>
    <w:rsid w:val="00C61F1B"/>
    <w:rsid w:val="00C62528"/>
    <w:rsid w:val="00C63A94"/>
    <w:rsid w:val="00C63B2E"/>
    <w:rsid w:val="00C651B9"/>
    <w:rsid w:val="00C65BA7"/>
    <w:rsid w:val="00C6641A"/>
    <w:rsid w:val="00C67A8C"/>
    <w:rsid w:val="00C7034D"/>
    <w:rsid w:val="00C712A8"/>
    <w:rsid w:val="00C7132C"/>
    <w:rsid w:val="00C722C9"/>
    <w:rsid w:val="00C74161"/>
    <w:rsid w:val="00C759DD"/>
    <w:rsid w:val="00C76DB3"/>
    <w:rsid w:val="00C77F7F"/>
    <w:rsid w:val="00C80498"/>
    <w:rsid w:val="00C80839"/>
    <w:rsid w:val="00C80D25"/>
    <w:rsid w:val="00C82CB4"/>
    <w:rsid w:val="00C82E38"/>
    <w:rsid w:val="00C8333C"/>
    <w:rsid w:val="00C83A0A"/>
    <w:rsid w:val="00C84C84"/>
    <w:rsid w:val="00C84DFD"/>
    <w:rsid w:val="00C863B5"/>
    <w:rsid w:val="00C86641"/>
    <w:rsid w:val="00C87123"/>
    <w:rsid w:val="00C87EBD"/>
    <w:rsid w:val="00C90B75"/>
    <w:rsid w:val="00C90F48"/>
    <w:rsid w:val="00C9111A"/>
    <w:rsid w:val="00C91254"/>
    <w:rsid w:val="00C930B4"/>
    <w:rsid w:val="00C9351F"/>
    <w:rsid w:val="00C935C5"/>
    <w:rsid w:val="00C94420"/>
    <w:rsid w:val="00C94C5C"/>
    <w:rsid w:val="00C952EB"/>
    <w:rsid w:val="00C95A99"/>
    <w:rsid w:val="00C961ED"/>
    <w:rsid w:val="00C96DA7"/>
    <w:rsid w:val="00C97245"/>
    <w:rsid w:val="00CA0563"/>
    <w:rsid w:val="00CA1AA6"/>
    <w:rsid w:val="00CA23C2"/>
    <w:rsid w:val="00CA2402"/>
    <w:rsid w:val="00CA2418"/>
    <w:rsid w:val="00CA4B46"/>
    <w:rsid w:val="00CA4D0D"/>
    <w:rsid w:val="00CA5DDC"/>
    <w:rsid w:val="00CB2C02"/>
    <w:rsid w:val="00CB4E84"/>
    <w:rsid w:val="00CB5250"/>
    <w:rsid w:val="00CB674D"/>
    <w:rsid w:val="00CB69DC"/>
    <w:rsid w:val="00CB74B8"/>
    <w:rsid w:val="00CB788D"/>
    <w:rsid w:val="00CB78FD"/>
    <w:rsid w:val="00CB7DDC"/>
    <w:rsid w:val="00CC0427"/>
    <w:rsid w:val="00CC0847"/>
    <w:rsid w:val="00CC0D42"/>
    <w:rsid w:val="00CC296F"/>
    <w:rsid w:val="00CC2B4F"/>
    <w:rsid w:val="00CC3CD0"/>
    <w:rsid w:val="00CC3DD2"/>
    <w:rsid w:val="00CC4D05"/>
    <w:rsid w:val="00CC52EF"/>
    <w:rsid w:val="00CC56CA"/>
    <w:rsid w:val="00CC6A8A"/>
    <w:rsid w:val="00CC7E21"/>
    <w:rsid w:val="00CD13D1"/>
    <w:rsid w:val="00CD292F"/>
    <w:rsid w:val="00CD2B0C"/>
    <w:rsid w:val="00CD394C"/>
    <w:rsid w:val="00CD3BC2"/>
    <w:rsid w:val="00CD6517"/>
    <w:rsid w:val="00CD6743"/>
    <w:rsid w:val="00CD6A87"/>
    <w:rsid w:val="00CD7D77"/>
    <w:rsid w:val="00CE12A2"/>
    <w:rsid w:val="00CE2431"/>
    <w:rsid w:val="00CE46A7"/>
    <w:rsid w:val="00CE48F9"/>
    <w:rsid w:val="00CE5DB5"/>
    <w:rsid w:val="00CE6751"/>
    <w:rsid w:val="00CE6B1A"/>
    <w:rsid w:val="00CE7362"/>
    <w:rsid w:val="00CE7776"/>
    <w:rsid w:val="00CF1716"/>
    <w:rsid w:val="00CF18C3"/>
    <w:rsid w:val="00CF23F6"/>
    <w:rsid w:val="00CF2944"/>
    <w:rsid w:val="00CF3202"/>
    <w:rsid w:val="00CF33C3"/>
    <w:rsid w:val="00CF3CAA"/>
    <w:rsid w:val="00CF4406"/>
    <w:rsid w:val="00CF52A2"/>
    <w:rsid w:val="00CF6D83"/>
    <w:rsid w:val="00D01007"/>
    <w:rsid w:val="00D026B0"/>
    <w:rsid w:val="00D04685"/>
    <w:rsid w:val="00D04D08"/>
    <w:rsid w:val="00D102CD"/>
    <w:rsid w:val="00D11814"/>
    <w:rsid w:val="00D11F5F"/>
    <w:rsid w:val="00D11F94"/>
    <w:rsid w:val="00D11FB6"/>
    <w:rsid w:val="00D12E80"/>
    <w:rsid w:val="00D13AB0"/>
    <w:rsid w:val="00D13C84"/>
    <w:rsid w:val="00D14D9E"/>
    <w:rsid w:val="00D15B0D"/>
    <w:rsid w:val="00D15B3D"/>
    <w:rsid w:val="00D16AFB"/>
    <w:rsid w:val="00D17A4E"/>
    <w:rsid w:val="00D17C90"/>
    <w:rsid w:val="00D220A7"/>
    <w:rsid w:val="00D224F8"/>
    <w:rsid w:val="00D252CC"/>
    <w:rsid w:val="00D25AC5"/>
    <w:rsid w:val="00D26914"/>
    <w:rsid w:val="00D2714A"/>
    <w:rsid w:val="00D27DDA"/>
    <w:rsid w:val="00D31930"/>
    <w:rsid w:val="00D32A3A"/>
    <w:rsid w:val="00D32E27"/>
    <w:rsid w:val="00D349CF"/>
    <w:rsid w:val="00D34C7E"/>
    <w:rsid w:val="00D34D36"/>
    <w:rsid w:val="00D3573D"/>
    <w:rsid w:val="00D36F53"/>
    <w:rsid w:val="00D371CB"/>
    <w:rsid w:val="00D40E2E"/>
    <w:rsid w:val="00D410B3"/>
    <w:rsid w:val="00D41C2D"/>
    <w:rsid w:val="00D42764"/>
    <w:rsid w:val="00D42797"/>
    <w:rsid w:val="00D42F16"/>
    <w:rsid w:val="00D43622"/>
    <w:rsid w:val="00D43EAC"/>
    <w:rsid w:val="00D43EBD"/>
    <w:rsid w:val="00D44E35"/>
    <w:rsid w:val="00D45642"/>
    <w:rsid w:val="00D461CD"/>
    <w:rsid w:val="00D53B9F"/>
    <w:rsid w:val="00D558EE"/>
    <w:rsid w:val="00D55949"/>
    <w:rsid w:val="00D55A86"/>
    <w:rsid w:val="00D55BF8"/>
    <w:rsid w:val="00D562D7"/>
    <w:rsid w:val="00D56A56"/>
    <w:rsid w:val="00D60314"/>
    <w:rsid w:val="00D6295C"/>
    <w:rsid w:val="00D629F2"/>
    <w:rsid w:val="00D62D3F"/>
    <w:rsid w:val="00D63097"/>
    <w:rsid w:val="00D6356A"/>
    <w:rsid w:val="00D639D3"/>
    <w:rsid w:val="00D65064"/>
    <w:rsid w:val="00D6593C"/>
    <w:rsid w:val="00D664B9"/>
    <w:rsid w:val="00D7024C"/>
    <w:rsid w:val="00D70BC3"/>
    <w:rsid w:val="00D72C1C"/>
    <w:rsid w:val="00D7370A"/>
    <w:rsid w:val="00D7402B"/>
    <w:rsid w:val="00D74221"/>
    <w:rsid w:val="00D745B6"/>
    <w:rsid w:val="00D7498F"/>
    <w:rsid w:val="00D74EDF"/>
    <w:rsid w:val="00D74FCA"/>
    <w:rsid w:val="00D75B38"/>
    <w:rsid w:val="00D75FA8"/>
    <w:rsid w:val="00D7789D"/>
    <w:rsid w:val="00D807C5"/>
    <w:rsid w:val="00D80B5D"/>
    <w:rsid w:val="00D80CF6"/>
    <w:rsid w:val="00D80D8C"/>
    <w:rsid w:val="00D81534"/>
    <w:rsid w:val="00D82F11"/>
    <w:rsid w:val="00D84D53"/>
    <w:rsid w:val="00D84F00"/>
    <w:rsid w:val="00D8565D"/>
    <w:rsid w:val="00D8579F"/>
    <w:rsid w:val="00D864BF"/>
    <w:rsid w:val="00D865DB"/>
    <w:rsid w:val="00D87A2E"/>
    <w:rsid w:val="00D87ECC"/>
    <w:rsid w:val="00D9065D"/>
    <w:rsid w:val="00D906A5"/>
    <w:rsid w:val="00D90BE7"/>
    <w:rsid w:val="00D90DED"/>
    <w:rsid w:val="00D91922"/>
    <w:rsid w:val="00D92E37"/>
    <w:rsid w:val="00D94C45"/>
    <w:rsid w:val="00D94DF3"/>
    <w:rsid w:val="00D95C8F"/>
    <w:rsid w:val="00D95CDC"/>
    <w:rsid w:val="00D9610F"/>
    <w:rsid w:val="00D97601"/>
    <w:rsid w:val="00D977D3"/>
    <w:rsid w:val="00DA02DA"/>
    <w:rsid w:val="00DA07DB"/>
    <w:rsid w:val="00DA0C48"/>
    <w:rsid w:val="00DA1815"/>
    <w:rsid w:val="00DA2BBD"/>
    <w:rsid w:val="00DA30CF"/>
    <w:rsid w:val="00DA32DA"/>
    <w:rsid w:val="00DA334B"/>
    <w:rsid w:val="00DA338A"/>
    <w:rsid w:val="00DA42C5"/>
    <w:rsid w:val="00DA48F0"/>
    <w:rsid w:val="00DA49CF"/>
    <w:rsid w:val="00DA503C"/>
    <w:rsid w:val="00DA5DDB"/>
    <w:rsid w:val="00DA6B3A"/>
    <w:rsid w:val="00DA74CD"/>
    <w:rsid w:val="00DA7654"/>
    <w:rsid w:val="00DA7701"/>
    <w:rsid w:val="00DA7819"/>
    <w:rsid w:val="00DB0E55"/>
    <w:rsid w:val="00DB1EFB"/>
    <w:rsid w:val="00DB24EC"/>
    <w:rsid w:val="00DB35F4"/>
    <w:rsid w:val="00DB3F27"/>
    <w:rsid w:val="00DB719B"/>
    <w:rsid w:val="00DB71D3"/>
    <w:rsid w:val="00DB7F0C"/>
    <w:rsid w:val="00DC00FF"/>
    <w:rsid w:val="00DC07F3"/>
    <w:rsid w:val="00DC10A9"/>
    <w:rsid w:val="00DC1566"/>
    <w:rsid w:val="00DC1923"/>
    <w:rsid w:val="00DC1CA8"/>
    <w:rsid w:val="00DC2E21"/>
    <w:rsid w:val="00DC2F4C"/>
    <w:rsid w:val="00DC39AF"/>
    <w:rsid w:val="00DC42C9"/>
    <w:rsid w:val="00DC5125"/>
    <w:rsid w:val="00DC6D61"/>
    <w:rsid w:val="00DC76D5"/>
    <w:rsid w:val="00DC7F3C"/>
    <w:rsid w:val="00DD17C1"/>
    <w:rsid w:val="00DD2463"/>
    <w:rsid w:val="00DD28F9"/>
    <w:rsid w:val="00DD3370"/>
    <w:rsid w:val="00DD356D"/>
    <w:rsid w:val="00DD4959"/>
    <w:rsid w:val="00DD4D26"/>
    <w:rsid w:val="00DD5024"/>
    <w:rsid w:val="00DD7601"/>
    <w:rsid w:val="00DD7BED"/>
    <w:rsid w:val="00DD7EA4"/>
    <w:rsid w:val="00DE23A4"/>
    <w:rsid w:val="00DE375D"/>
    <w:rsid w:val="00DE4984"/>
    <w:rsid w:val="00DE50D1"/>
    <w:rsid w:val="00DE6F00"/>
    <w:rsid w:val="00DE7412"/>
    <w:rsid w:val="00DF0717"/>
    <w:rsid w:val="00DF07B9"/>
    <w:rsid w:val="00DF0A68"/>
    <w:rsid w:val="00DF105F"/>
    <w:rsid w:val="00DF19F9"/>
    <w:rsid w:val="00DF1C70"/>
    <w:rsid w:val="00DF2657"/>
    <w:rsid w:val="00DF3BDA"/>
    <w:rsid w:val="00DF4711"/>
    <w:rsid w:val="00DF6A6F"/>
    <w:rsid w:val="00E00C31"/>
    <w:rsid w:val="00E016CD"/>
    <w:rsid w:val="00E01C35"/>
    <w:rsid w:val="00E0357D"/>
    <w:rsid w:val="00E03CB5"/>
    <w:rsid w:val="00E04C10"/>
    <w:rsid w:val="00E04C92"/>
    <w:rsid w:val="00E0598F"/>
    <w:rsid w:val="00E07343"/>
    <w:rsid w:val="00E0764C"/>
    <w:rsid w:val="00E07CBC"/>
    <w:rsid w:val="00E105CC"/>
    <w:rsid w:val="00E11408"/>
    <w:rsid w:val="00E118FF"/>
    <w:rsid w:val="00E13A8A"/>
    <w:rsid w:val="00E13B3B"/>
    <w:rsid w:val="00E14D19"/>
    <w:rsid w:val="00E15B3A"/>
    <w:rsid w:val="00E16125"/>
    <w:rsid w:val="00E16356"/>
    <w:rsid w:val="00E16522"/>
    <w:rsid w:val="00E16697"/>
    <w:rsid w:val="00E16FDB"/>
    <w:rsid w:val="00E20653"/>
    <w:rsid w:val="00E2200C"/>
    <w:rsid w:val="00E23592"/>
    <w:rsid w:val="00E23B3F"/>
    <w:rsid w:val="00E23F2A"/>
    <w:rsid w:val="00E2425F"/>
    <w:rsid w:val="00E246AE"/>
    <w:rsid w:val="00E268EF"/>
    <w:rsid w:val="00E26FFE"/>
    <w:rsid w:val="00E27B6D"/>
    <w:rsid w:val="00E314F4"/>
    <w:rsid w:val="00E33170"/>
    <w:rsid w:val="00E3328E"/>
    <w:rsid w:val="00E339C9"/>
    <w:rsid w:val="00E34ECE"/>
    <w:rsid w:val="00E353F6"/>
    <w:rsid w:val="00E357D1"/>
    <w:rsid w:val="00E3591A"/>
    <w:rsid w:val="00E36151"/>
    <w:rsid w:val="00E3781C"/>
    <w:rsid w:val="00E403D0"/>
    <w:rsid w:val="00E40ED4"/>
    <w:rsid w:val="00E420CF"/>
    <w:rsid w:val="00E42A71"/>
    <w:rsid w:val="00E42BF3"/>
    <w:rsid w:val="00E44CE2"/>
    <w:rsid w:val="00E44F97"/>
    <w:rsid w:val="00E511E9"/>
    <w:rsid w:val="00E535A6"/>
    <w:rsid w:val="00E539BA"/>
    <w:rsid w:val="00E54B65"/>
    <w:rsid w:val="00E55415"/>
    <w:rsid w:val="00E558B1"/>
    <w:rsid w:val="00E562B0"/>
    <w:rsid w:val="00E57C2C"/>
    <w:rsid w:val="00E60116"/>
    <w:rsid w:val="00E6020B"/>
    <w:rsid w:val="00E6123E"/>
    <w:rsid w:val="00E62A78"/>
    <w:rsid w:val="00E64302"/>
    <w:rsid w:val="00E64A89"/>
    <w:rsid w:val="00E64B26"/>
    <w:rsid w:val="00E65D5E"/>
    <w:rsid w:val="00E66D50"/>
    <w:rsid w:val="00E676B7"/>
    <w:rsid w:val="00E71059"/>
    <w:rsid w:val="00E71F56"/>
    <w:rsid w:val="00E72959"/>
    <w:rsid w:val="00E74F8F"/>
    <w:rsid w:val="00E760CC"/>
    <w:rsid w:val="00E76602"/>
    <w:rsid w:val="00E76FB5"/>
    <w:rsid w:val="00E77495"/>
    <w:rsid w:val="00E802D9"/>
    <w:rsid w:val="00E8040D"/>
    <w:rsid w:val="00E80C91"/>
    <w:rsid w:val="00E8259B"/>
    <w:rsid w:val="00E82F06"/>
    <w:rsid w:val="00E83BFD"/>
    <w:rsid w:val="00E83F78"/>
    <w:rsid w:val="00E840BB"/>
    <w:rsid w:val="00E84CF1"/>
    <w:rsid w:val="00E85042"/>
    <w:rsid w:val="00E85363"/>
    <w:rsid w:val="00E861C7"/>
    <w:rsid w:val="00E86D2D"/>
    <w:rsid w:val="00E90100"/>
    <w:rsid w:val="00E9023C"/>
    <w:rsid w:val="00E90818"/>
    <w:rsid w:val="00E911F0"/>
    <w:rsid w:val="00E91483"/>
    <w:rsid w:val="00E935E8"/>
    <w:rsid w:val="00E9389A"/>
    <w:rsid w:val="00E95CD0"/>
    <w:rsid w:val="00E96380"/>
    <w:rsid w:val="00E96A00"/>
    <w:rsid w:val="00E97285"/>
    <w:rsid w:val="00E97AFF"/>
    <w:rsid w:val="00E97B18"/>
    <w:rsid w:val="00E97CED"/>
    <w:rsid w:val="00EA164F"/>
    <w:rsid w:val="00EA2165"/>
    <w:rsid w:val="00EA2250"/>
    <w:rsid w:val="00EA24AE"/>
    <w:rsid w:val="00EA2760"/>
    <w:rsid w:val="00EA2AC4"/>
    <w:rsid w:val="00EA2DBC"/>
    <w:rsid w:val="00EA3E7C"/>
    <w:rsid w:val="00EA3F65"/>
    <w:rsid w:val="00EA4BF9"/>
    <w:rsid w:val="00EA4E30"/>
    <w:rsid w:val="00EA5989"/>
    <w:rsid w:val="00EA61A6"/>
    <w:rsid w:val="00EA6EE8"/>
    <w:rsid w:val="00EA7078"/>
    <w:rsid w:val="00EA7996"/>
    <w:rsid w:val="00EB106B"/>
    <w:rsid w:val="00EB1BB1"/>
    <w:rsid w:val="00EB2A79"/>
    <w:rsid w:val="00EB343A"/>
    <w:rsid w:val="00EB36E3"/>
    <w:rsid w:val="00EB488E"/>
    <w:rsid w:val="00EB54FD"/>
    <w:rsid w:val="00EB645F"/>
    <w:rsid w:val="00EB69CB"/>
    <w:rsid w:val="00EB6B9E"/>
    <w:rsid w:val="00EB7918"/>
    <w:rsid w:val="00EC08DF"/>
    <w:rsid w:val="00EC10A6"/>
    <w:rsid w:val="00EC1A5D"/>
    <w:rsid w:val="00EC2852"/>
    <w:rsid w:val="00EC34F8"/>
    <w:rsid w:val="00EC4293"/>
    <w:rsid w:val="00EC42D8"/>
    <w:rsid w:val="00EC4CF7"/>
    <w:rsid w:val="00EC5B2A"/>
    <w:rsid w:val="00EC5F04"/>
    <w:rsid w:val="00EC6302"/>
    <w:rsid w:val="00EC6426"/>
    <w:rsid w:val="00EC6F9C"/>
    <w:rsid w:val="00EC7CFD"/>
    <w:rsid w:val="00ED0D04"/>
    <w:rsid w:val="00ED0D2E"/>
    <w:rsid w:val="00ED0DEE"/>
    <w:rsid w:val="00ED1757"/>
    <w:rsid w:val="00ED190C"/>
    <w:rsid w:val="00ED1FEA"/>
    <w:rsid w:val="00ED26DD"/>
    <w:rsid w:val="00ED3058"/>
    <w:rsid w:val="00ED3E2B"/>
    <w:rsid w:val="00ED48B0"/>
    <w:rsid w:val="00ED4943"/>
    <w:rsid w:val="00ED54F1"/>
    <w:rsid w:val="00ED5938"/>
    <w:rsid w:val="00ED5ED7"/>
    <w:rsid w:val="00ED6471"/>
    <w:rsid w:val="00ED674F"/>
    <w:rsid w:val="00ED75F7"/>
    <w:rsid w:val="00ED78F0"/>
    <w:rsid w:val="00ED7912"/>
    <w:rsid w:val="00EE143B"/>
    <w:rsid w:val="00EE1B65"/>
    <w:rsid w:val="00EE1E65"/>
    <w:rsid w:val="00EE2609"/>
    <w:rsid w:val="00EE2A7F"/>
    <w:rsid w:val="00EE2C6A"/>
    <w:rsid w:val="00EE38AE"/>
    <w:rsid w:val="00EE438B"/>
    <w:rsid w:val="00EE4D32"/>
    <w:rsid w:val="00EE6272"/>
    <w:rsid w:val="00EF00B7"/>
    <w:rsid w:val="00EF119E"/>
    <w:rsid w:val="00EF1D30"/>
    <w:rsid w:val="00EF1E2D"/>
    <w:rsid w:val="00EF26C2"/>
    <w:rsid w:val="00EF4755"/>
    <w:rsid w:val="00EF4C3C"/>
    <w:rsid w:val="00EF52AF"/>
    <w:rsid w:val="00EF5C10"/>
    <w:rsid w:val="00EF75E8"/>
    <w:rsid w:val="00EF761C"/>
    <w:rsid w:val="00F0108A"/>
    <w:rsid w:val="00F0139A"/>
    <w:rsid w:val="00F03046"/>
    <w:rsid w:val="00F033D9"/>
    <w:rsid w:val="00F03CC6"/>
    <w:rsid w:val="00F04290"/>
    <w:rsid w:val="00F045A9"/>
    <w:rsid w:val="00F06BFD"/>
    <w:rsid w:val="00F103AB"/>
    <w:rsid w:val="00F10959"/>
    <w:rsid w:val="00F11243"/>
    <w:rsid w:val="00F115B3"/>
    <w:rsid w:val="00F13028"/>
    <w:rsid w:val="00F13951"/>
    <w:rsid w:val="00F13D57"/>
    <w:rsid w:val="00F144FF"/>
    <w:rsid w:val="00F1457E"/>
    <w:rsid w:val="00F1545C"/>
    <w:rsid w:val="00F154EE"/>
    <w:rsid w:val="00F15C5A"/>
    <w:rsid w:val="00F15F64"/>
    <w:rsid w:val="00F1604E"/>
    <w:rsid w:val="00F1714C"/>
    <w:rsid w:val="00F17A74"/>
    <w:rsid w:val="00F209EF"/>
    <w:rsid w:val="00F209F3"/>
    <w:rsid w:val="00F21601"/>
    <w:rsid w:val="00F21E07"/>
    <w:rsid w:val="00F22725"/>
    <w:rsid w:val="00F23D27"/>
    <w:rsid w:val="00F24D28"/>
    <w:rsid w:val="00F24D78"/>
    <w:rsid w:val="00F25634"/>
    <w:rsid w:val="00F25AE2"/>
    <w:rsid w:val="00F25EC9"/>
    <w:rsid w:val="00F2673C"/>
    <w:rsid w:val="00F2680F"/>
    <w:rsid w:val="00F2707C"/>
    <w:rsid w:val="00F27BBA"/>
    <w:rsid w:val="00F3092A"/>
    <w:rsid w:val="00F30C32"/>
    <w:rsid w:val="00F31462"/>
    <w:rsid w:val="00F31782"/>
    <w:rsid w:val="00F318FD"/>
    <w:rsid w:val="00F31DC5"/>
    <w:rsid w:val="00F3314F"/>
    <w:rsid w:val="00F333C9"/>
    <w:rsid w:val="00F36521"/>
    <w:rsid w:val="00F36E7C"/>
    <w:rsid w:val="00F36F89"/>
    <w:rsid w:val="00F37759"/>
    <w:rsid w:val="00F4123B"/>
    <w:rsid w:val="00F41CB9"/>
    <w:rsid w:val="00F426CD"/>
    <w:rsid w:val="00F42914"/>
    <w:rsid w:val="00F42978"/>
    <w:rsid w:val="00F432CA"/>
    <w:rsid w:val="00F43C4E"/>
    <w:rsid w:val="00F442D9"/>
    <w:rsid w:val="00F4471B"/>
    <w:rsid w:val="00F447E3"/>
    <w:rsid w:val="00F44806"/>
    <w:rsid w:val="00F46201"/>
    <w:rsid w:val="00F50FBF"/>
    <w:rsid w:val="00F52482"/>
    <w:rsid w:val="00F52C23"/>
    <w:rsid w:val="00F53FA6"/>
    <w:rsid w:val="00F54111"/>
    <w:rsid w:val="00F543AF"/>
    <w:rsid w:val="00F544A3"/>
    <w:rsid w:val="00F55309"/>
    <w:rsid w:val="00F5533D"/>
    <w:rsid w:val="00F562F5"/>
    <w:rsid w:val="00F56671"/>
    <w:rsid w:val="00F56B9C"/>
    <w:rsid w:val="00F576B0"/>
    <w:rsid w:val="00F60CA0"/>
    <w:rsid w:val="00F61902"/>
    <w:rsid w:val="00F61EFB"/>
    <w:rsid w:val="00F62731"/>
    <w:rsid w:val="00F62B89"/>
    <w:rsid w:val="00F63346"/>
    <w:rsid w:val="00F6376A"/>
    <w:rsid w:val="00F6498E"/>
    <w:rsid w:val="00F65F5D"/>
    <w:rsid w:val="00F669B1"/>
    <w:rsid w:val="00F66CD8"/>
    <w:rsid w:val="00F67DAF"/>
    <w:rsid w:val="00F707FB"/>
    <w:rsid w:val="00F718B6"/>
    <w:rsid w:val="00F73639"/>
    <w:rsid w:val="00F73D13"/>
    <w:rsid w:val="00F74363"/>
    <w:rsid w:val="00F7479C"/>
    <w:rsid w:val="00F747EB"/>
    <w:rsid w:val="00F762B3"/>
    <w:rsid w:val="00F80321"/>
    <w:rsid w:val="00F81F40"/>
    <w:rsid w:val="00F8203A"/>
    <w:rsid w:val="00F82B94"/>
    <w:rsid w:val="00F83109"/>
    <w:rsid w:val="00F8329B"/>
    <w:rsid w:val="00F84501"/>
    <w:rsid w:val="00F85B6D"/>
    <w:rsid w:val="00F865AA"/>
    <w:rsid w:val="00F90401"/>
    <w:rsid w:val="00F90DFD"/>
    <w:rsid w:val="00F920EF"/>
    <w:rsid w:val="00F92EFD"/>
    <w:rsid w:val="00F94CE3"/>
    <w:rsid w:val="00F94DDD"/>
    <w:rsid w:val="00F94E24"/>
    <w:rsid w:val="00F9504F"/>
    <w:rsid w:val="00F95DF0"/>
    <w:rsid w:val="00F961C8"/>
    <w:rsid w:val="00F977B6"/>
    <w:rsid w:val="00F97822"/>
    <w:rsid w:val="00FA1151"/>
    <w:rsid w:val="00FA153E"/>
    <w:rsid w:val="00FA285A"/>
    <w:rsid w:val="00FA4341"/>
    <w:rsid w:val="00FA51A3"/>
    <w:rsid w:val="00FA5FEF"/>
    <w:rsid w:val="00FA6FFA"/>
    <w:rsid w:val="00FB03BA"/>
    <w:rsid w:val="00FB177A"/>
    <w:rsid w:val="00FB1AC5"/>
    <w:rsid w:val="00FB1B07"/>
    <w:rsid w:val="00FB2B87"/>
    <w:rsid w:val="00FB3F4F"/>
    <w:rsid w:val="00FB4522"/>
    <w:rsid w:val="00FB46B7"/>
    <w:rsid w:val="00FB4737"/>
    <w:rsid w:val="00FB52C5"/>
    <w:rsid w:val="00FB5573"/>
    <w:rsid w:val="00FB5788"/>
    <w:rsid w:val="00FB58A8"/>
    <w:rsid w:val="00FB772F"/>
    <w:rsid w:val="00FC0BEC"/>
    <w:rsid w:val="00FC1160"/>
    <w:rsid w:val="00FC1361"/>
    <w:rsid w:val="00FC1ED7"/>
    <w:rsid w:val="00FC2D9A"/>
    <w:rsid w:val="00FC3E6F"/>
    <w:rsid w:val="00FC40DD"/>
    <w:rsid w:val="00FC49BE"/>
    <w:rsid w:val="00FC5736"/>
    <w:rsid w:val="00FC6071"/>
    <w:rsid w:val="00FC67D3"/>
    <w:rsid w:val="00FC721B"/>
    <w:rsid w:val="00FC74B6"/>
    <w:rsid w:val="00FD0B53"/>
    <w:rsid w:val="00FD215E"/>
    <w:rsid w:val="00FD2161"/>
    <w:rsid w:val="00FD2856"/>
    <w:rsid w:val="00FD2CBD"/>
    <w:rsid w:val="00FD2F01"/>
    <w:rsid w:val="00FD49C9"/>
    <w:rsid w:val="00FD55B1"/>
    <w:rsid w:val="00FD6847"/>
    <w:rsid w:val="00FD6BFF"/>
    <w:rsid w:val="00FD6E71"/>
    <w:rsid w:val="00FE090F"/>
    <w:rsid w:val="00FE2116"/>
    <w:rsid w:val="00FE21E2"/>
    <w:rsid w:val="00FE245D"/>
    <w:rsid w:val="00FE27A8"/>
    <w:rsid w:val="00FE2830"/>
    <w:rsid w:val="00FE3D00"/>
    <w:rsid w:val="00FE4D0D"/>
    <w:rsid w:val="00FE5DA4"/>
    <w:rsid w:val="00FE5E38"/>
    <w:rsid w:val="00FE5E7A"/>
    <w:rsid w:val="00FE6091"/>
    <w:rsid w:val="00FE77E2"/>
    <w:rsid w:val="00FE7D97"/>
    <w:rsid w:val="00FF10B6"/>
    <w:rsid w:val="00FF31C4"/>
    <w:rsid w:val="00FF4339"/>
    <w:rsid w:val="00FF562E"/>
    <w:rsid w:val="00FF68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D6847"/>
    <w:pPr>
      <w:widowControl w:val="0"/>
      <w:suppressAutoHyphens/>
      <w:spacing w:after="200"/>
    </w:pPr>
    <w:rPr>
      <w:rFonts w:ascii="Cambria" w:eastAsia="Cambria" w:hAnsi="Cambria" w:cs="Cambria"/>
      <w:sz w:val="24"/>
      <w:szCs w:val="24"/>
      <w:lang w:val="en-GB" w:eastAsia="ar-SA"/>
    </w:rPr>
  </w:style>
  <w:style w:type="paragraph" w:styleId="Titolo1">
    <w:name w:val="heading 1"/>
    <w:basedOn w:val="Normale"/>
    <w:link w:val="Titolo1Carattere"/>
    <w:uiPriority w:val="9"/>
    <w:qFormat/>
    <w:rsid w:val="00A141F8"/>
    <w:pPr>
      <w:widowControl/>
      <w:suppressAutoHyphens w:val="0"/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rsid w:val="00FD6847"/>
    <w:pPr>
      <w:widowControl/>
      <w:suppressAutoHyphens w:val="0"/>
      <w:spacing w:after="0"/>
    </w:pPr>
    <w:rPr>
      <w:rFonts w:ascii="Times" w:eastAsia="Times New Roman" w:hAnsi="Times" w:cs="Times New Roman"/>
      <w:sz w:val="20"/>
      <w:szCs w:val="20"/>
      <w:lang w:val="it-IT"/>
    </w:rPr>
  </w:style>
  <w:style w:type="paragraph" w:styleId="Testocommento">
    <w:name w:val="annotation text"/>
    <w:basedOn w:val="Normale"/>
    <w:link w:val="TestocommentoCarattere"/>
    <w:semiHidden/>
    <w:rsid w:val="00390700"/>
    <w:pPr>
      <w:widowControl/>
      <w:suppressAutoHyphens w:val="0"/>
      <w:spacing w:after="0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customStyle="1" w:styleId="TestocommentoCarattere">
    <w:name w:val="Testo commento Carattere"/>
    <w:link w:val="Testocommento"/>
    <w:semiHidden/>
    <w:rsid w:val="00390700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Paragrafoelenco1">
    <w:name w:val="Paragrafo elenco1"/>
    <w:basedOn w:val="Normale"/>
    <w:uiPriority w:val="34"/>
    <w:qFormat/>
    <w:rsid w:val="00D11814"/>
    <w:pPr>
      <w:spacing w:after="0" w:line="360" w:lineRule="auto"/>
      <w:contextualSpacing/>
    </w:pPr>
    <w:rPr>
      <w:rFonts w:ascii="Times New Roman" w:eastAsia="Calibri" w:hAnsi="Times New Roman" w:cs="Times New Roman"/>
      <w:lang w:eastAsia="en-US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5E033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link w:val="PreformattatoHTML"/>
    <w:uiPriority w:val="99"/>
    <w:semiHidden/>
    <w:rsid w:val="005E033D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gnvmtomclab">
    <w:name w:val="gnvmtomclab"/>
    <w:basedOn w:val="Carpredefinitoparagrafo"/>
    <w:rsid w:val="00F7479C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F23F6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CF23F6"/>
    <w:rPr>
      <w:rFonts w:ascii="Tahoma" w:eastAsia="Cambria" w:hAnsi="Tahoma" w:cs="Tahoma"/>
      <w:sz w:val="16"/>
      <w:szCs w:val="16"/>
      <w:lang w:val="en-GB" w:eastAsia="ar-SA"/>
    </w:rPr>
  </w:style>
  <w:style w:type="character" w:styleId="Rimandocommento">
    <w:name w:val="annotation reference"/>
    <w:uiPriority w:val="99"/>
    <w:semiHidden/>
    <w:unhideWhenUsed/>
    <w:rsid w:val="00650703"/>
    <w:rPr>
      <w:sz w:val="16"/>
      <w:szCs w:val="1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50703"/>
    <w:pPr>
      <w:widowControl w:val="0"/>
      <w:suppressAutoHyphens/>
      <w:spacing w:after="200"/>
    </w:pPr>
    <w:rPr>
      <w:rFonts w:ascii="Cambria" w:eastAsia="Cambria" w:hAnsi="Cambria" w:cs="Cambria"/>
      <w:b/>
      <w:bCs/>
      <w:lang w:val="en-GB" w:eastAsia="ar-SA"/>
    </w:rPr>
  </w:style>
  <w:style w:type="character" w:customStyle="1" w:styleId="SoggettocommentoCarattere">
    <w:name w:val="Soggetto commento Carattere"/>
    <w:link w:val="Soggettocommento"/>
    <w:uiPriority w:val="99"/>
    <w:semiHidden/>
    <w:rsid w:val="00650703"/>
    <w:rPr>
      <w:rFonts w:ascii="Cambria" w:eastAsia="Cambria" w:hAnsi="Cambria" w:cs="Cambria"/>
      <w:b/>
      <w:bCs/>
      <w:sz w:val="20"/>
      <w:szCs w:val="20"/>
      <w:lang w:val="en-GB" w:eastAsia="ar-SA"/>
    </w:rPr>
  </w:style>
  <w:style w:type="paragraph" w:styleId="Intestazione">
    <w:name w:val="header"/>
    <w:basedOn w:val="Normale"/>
    <w:link w:val="IntestazioneCarattere"/>
    <w:uiPriority w:val="99"/>
    <w:unhideWhenUsed/>
    <w:rsid w:val="002B1496"/>
    <w:pPr>
      <w:tabs>
        <w:tab w:val="center" w:pos="4819"/>
        <w:tab w:val="right" w:pos="9638"/>
      </w:tabs>
      <w:spacing w:after="0"/>
    </w:pPr>
  </w:style>
  <w:style w:type="character" w:customStyle="1" w:styleId="IntestazioneCarattere">
    <w:name w:val="Intestazione Carattere"/>
    <w:link w:val="Intestazione"/>
    <w:uiPriority w:val="99"/>
    <w:rsid w:val="002B1496"/>
    <w:rPr>
      <w:rFonts w:ascii="Cambria" w:eastAsia="Cambria" w:hAnsi="Cambria" w:cs="Cambria"/>
      <w:sz w:val="24"/>
      <w:szCs w:val="24"/>
      <w:lang w:val="en-GB" w:eastAsia="ar-SA"/>
    </w:rPr>
  </w:style>
  <w:style w:type="paragraph" w:styleId="Pidipagina">
    <w:name w:val="footer"/>
    <w:basedOn w:val="Normale"/>
    <w:link w:val="PidipaginaCarattere"/>
    <w:uiPriority w:val="99"/>
    <w:unhideWhenUsed/>
    <w:rsid w:val="002B1496"/>
    <w:pPr>
      <w:tabs>
        <w:tab w:val="center" w:pos="4819"/>
        <w:tab w:val="right" w:pos="9638"/>
      </w:tabs>
      <w:spacing w:after="0"/>
    </w:pPr>
  </w:style>
  <w:style w:type="character" w:customStyle="1" w:styleId="PidipaginaCarattere">
    <w:name w:val="Piè di pagina Carattere"/>
    <w:link w:val="Pidipagina"/>
    <w:uiPriority w:val="99"/>
    <w:rsid w:val="002B1496"/>
    <w:rPr>
      <w:rFonts w:ascii="Cambria" w:eastAsia="Cambria" w:hAnsi="Cambria" w:cs="Cambria"/>
      <w:sz w:val="24"/>
      <w:szCs w:val="24"/>
      <w:lang w:val="en-GB" w:eastAsia="ar-SA"/>
    </w:rPr>
  </w:style>
  <w:style w:type="character" w:styleId="Collegamentoipertestuale">
    <w:name w:val="Hyperlink"/>
    <w:uiPriority w:val="99"/>
    <w:unhideWhenUsed/>
    <w:rsid w:val="00D16AFB"/>
    <w:rPr>
      <w:color w:val="0000FF"/>
      <w:u w:val="single"/>
    </w:rPr>
  </w:style>
  <w:style w:type="character" w:customStyle="1" w:styleId="databold">
    <w:name w:val="data_bold"/>
    <w:basedOn w:val="Carpredefinitoparagrafo"/>
    <w:rsid w:val="00F25EC9"/>
  </w:style>
  <w:style w:type="character" w:styleId="Enfasigrassetto">
    <w:name w:val="Strong"/>
    <w:qFormat/>
    <w:rsid w:val="006E7DFF"/>
    <w:rPr>
      <w:b/>
      <w:bCs/>
    </w:rPr>
  </w:style>
  <w:style w:type="character" w:styleId="Enfasicorsivo">
    <w:name w:val="Emphasis"/>
    <w:uiPriority w:val="20"/>
    <w:qFormat/>
    <w:rsid w:val="006E7DFF"/>
    <w:rPr>
      <w:i/>
      <w:iCs/>
    </w:rPr>
  </w:style>
  <w:style w:type="character" w:customStyle="1" w:styleId="hithilite">
    <w:name w:val="hithilite"/>
    <w:basedOn w:val="Carpredefinitoparagrafo"/>
    <w:rsid w:val="00BF7E33"/>
  </w:style>
  <w:style w:type="paragraph" w:customStyle="1" w:styleId="frfield">
    <w:name w:val="fr_field"/>
    <w:basedOn w:val="Normale"/>
    <w:rsid w:val="003075A8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character" w:customStyle="1" w:styleId="label">
    <w:name w:val="label"/>
    <w:basedOn w:val="Carpredefinitoparagrafo"/>
    <w:rsid w:val="006D3DFB"/>
  </w:style>
  <w:style w:type="paragraph" w:customStyle="1" w:styleId="Revisione1">
    <w:name w:val="Revisione1"/>
    <w:hidden/>
    <w:uiPriority w:val="99"/>
    <w:semiHidden/>
    <w:rsid w:val="00F03CC6"/>
    <w:rPr>
      <w:rFonts w:ascii="Cambria" w:eastAsia="Cambria" w:hAnsi="Cambria" w:cs="Cambria"/>
      <w:sz w:val="24"/>
      <w:szCs w:val="24"/>
      <w:lang w:val="en-GB" w:eastAsia="ar-SA"/>
    </w:rPr>
  </w:style>
  <w:style w:type="character" w:customStyle="1" w:styleId="externalref">
    <w:name w:val="externalref"/>
    <w:basedOn w:val="Carpredefinitoparagrafo"/>
    <w:rsid w:val="00852927"/>
  </w:style>
  <w:style w:type="character" w:customStyle="1" w:styleId="refsource">
    <w:name w:val="refsource"/>
    <w:basedOn w:val="Carpredefinitoparagrafo"/>
    <w:rsid w:val="00852927"/>
  </w:style>
  <w:style w:type="paragraph" w:customStyle="1" w:styleId="ecxmsonormal">
    <w:name w:val="ecxmsonormal"/>
    <w:basedOn w:val="Normale"/>
    <w:rsid w:val="002A381B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591F6B"/>
  </w:style>
  <w:style w:type="character" w:customStyle="1" w:styleId="Titolo1Carattere">
    <w:name w:val="Titolo 1 Carattere"/>
    <w:link w:val="Titolo1"/>
    <w:uiPriority w:val="9"/>
    <w:rsid w:val="00A141F8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doctitle">
    <w:name w:val="doctitle"/>
    <w:basedOn w:val="Carpredefinitoparagrafo"/>
    <w:rsid w:val="0032519C"/>
  </w:style>
  <w:style w:type="character" w:customStyle="1" w:styleId="hidden-label">
    <w:name w:val="hidden-label"/>
    <w:basedOn w:val="Carpredefinitoparagrafo"/>
    <w:rsid w:val="0068312D"/>
  </w:style>
  <w:style w:type="character" w:customStyle="1" w:styleId="listitemcount">
    <w:name w:val="listitemcount"/>
    <w:basedOn w:val="Carpredefinitoparagrafo"/>
    <w:rsid w:val="0068312D"/>
  </w:style>
  <w:style w:type="paragraph" w:styleId="Paragrafoelenco">
    <w:name w:val="List Paragraph"/>
    <w:basedOn w:val="Normale"/>
    <w:uiPriority w:val="34"/>
    <w:qFormat/>
    <w:rsid w:val="00B63780"/>
    <w:pPr>
      <w:ind w:left="720"/>
      <w:contextualSpacing/>
    </w:pPr>
  </w:style>
  <w:style w:type="character" w:customStyle="1" w:styleId="a">
    <w:name w:val="a"/>
    <w:basedOn w:val="Carpredefinitoparagrafo"/>
    <w:rsid w:val="00296F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D6847"/>
    <w:pPr>
      <w:widowControl w:val="0"/>
      <w:suppressAutoHyphens/>
      <w:spacing w:after="200"/>
    </w:pPr>
    <w:rPr>
      <w:rFonts w:ascii="Cambria" w:eastAsia="Cambria" w:hAnsi="Cambria" w:cs="Cambria"/>
      <w:sz w:val="24"/>
      <w:szCs w:val="24"/>
      <w:lang w:val="en-GB" w:eastAsia="ar-SA"/>
    </w:rPr>
  </w:style>
  <w:style w:type="paragraph" w:styleId="Titolo1">
    <w:name w:val="heading 1"/>
    <w:basedOn w:val="Normale"/>
    <w:link w:val="Titolo1Carattere"/>
    <w:uiPriority w:val="9"/>
    <w:qFormat/>
    <w:rsid w:val="00A141F8"/>
    <w:pPr>
      <w:widowControl/>
      <w:suppressAutoHyphens w:val="0"/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rsid w:val="00FD6847"/>
    <w:pPr>
      <w:widowControl/>
      <w:suppressAutoHyphens w:val="0"/>
      <w:spacing w:after="0"/>
    </w:pPr>
    <w:rPr>
      <w:rFonts w:ascii="Times" w:eastAsia="Times New Roman" w:hAnsi="Times" w:cs="Times New Roman"/>
      <w:sz w:val="20"/>
      <w:szCs w:val="20"/>
      <w:lang w:val="it-IT"/>
    </w:rPr>
  </w:style>
  <w:style w:type="paragraph" w:styleId="Testocommento">
    <w:name w:val="annotation text"/>
    <w:basedOn w:val="Normale"/>
    <w:link w:val="TestocommentoCarattere"/>
    <w:semiHidden/>
    <w:rsid w:val="00390700"/>
    <w:pPr>
      <w:widowControl/>
      <w:suppressAutoHyphens w:val="0"/>
      <w:spacing w:after="0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customStyle="1" w:styleId="TestocommentoCarattere">
    <w:name w:val="Testo commento Carattere"/>
    <w:link w:val="Testocommento"/>
    <w:semiHidden/>
    <w:rsid w:val="00390700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Paragrafoelenco1">
    <w:name w:val="Paragrafo elenco1"/>
    <w:basedOn w:val="Normale"/>
    <w:uiPriority w:val="34"/>
    <w:qFormat/>
    <w:rsid w:val="00D11814"/>
    <w:pPr>
      <w:spacing w:after="0" w:line="360" w:lineRule="auto"/>
      <w:contextualSpacing/>
    </w:pPr>
    <w:rPr>
      <w:rFonts w:ascii="Times New Roman" w:eastAsia="Calibri" w:hAnsi="Times New Roman" w:cs="Times New Roman"/>
      <w:lang w:eastAsia="en-US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5E033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link w:val="PreformattatoHTML"/>
    <w:uiPriority w:val="99"/>
    <w:semiHidden/>
    <w:rsid w:val="005E033D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gnvmtomclab">
    <w:name w:val="gnvmtomclab"/>
    <w:basedOn w:val="Carpredefinitoparagrafo"/>
    <w:rsid w:val="00F7479C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F23F6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CF23F6"/>
    <w:rPr>
      <w:rFonts w:ascii="Tahoma" w:eastAsia="Cambria" w:hAnsi="Tahoma" w:cs="Tahoma"/>
      <w:sz w:val="16"/>
      <w:szCs w:val="16"/>
      <w:lang w:val="en-GB" w:eastAsia="ar-SA"/>
    </w:rPr>
  </w:style>
  <w:style w:type="character" w:styleId="Rimandocommento">
    <w:name w:val="annotation reference"/>
    <w:uiPriority w:val="99"/>
    <w:semiHidden/>
    <w:unhideWhenUsed/>
    <w:rsid w:val="00650703"/>
    <w:rPr>
      <w:sz w:val="16"/>
      <w:szCs w:val="1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50703"/>
    <w:pPr>
      <w:widowControl w:val="0"/>
      <w:suppressAutoHyphens/>
      <w:spacing w:after="200"/>
    </w:pPr>
    <w:rPr>
      <w:rFonts w:ascii="Cambria" w:eastAsia="Cambria" w:hAnsi="Cambria" w:cs="Cambria"/>
      <w:b/>
      <w:bCs/>
      <w:lang w:val="en-GB" w:eastAsia="ar-SA"/>
    </w:rPr>
  </w:style>
  <w:style w:type="character" w:customStyle="1" w:styleId="SoggettocommentoCarattere">
    <w:name w:val="Soggetto commento Carattere"/>
    <w:link w:val="Soggettocommento"/>
    <w:uiPriority w:val="99"/>
    <w:semiHidden/>
    <w:rsid w:val="00650703"/>
    <w:rPr>
      <w:rFonts w:ascii="Cambria" w:eastAsia="Cambria" w:hAnsi="Cambria" w:cs="Cambria"/>
      <w:b/>
      <w:bCs/>
      <w:sz w:val="20"/>
      <w:szCs w:val="20"/>
      <w:lang w:val="en-GB" w:eastAsia="ar-SA"/>
    </w:rPr>
  </w:style>
  <w:style w:type="paragraph" w:styleId="Intestazione">
    <w:name w:val="header"/>
    <w:basedOn w:val="Normale"/>
    <w:link w:val="IntestazioneCarattere"/>
    <w:uiPriority w:val="99"/>
    <w:unhideWhenUsed/>
    <w:rsid w:val="002B1496"/>
    <w:pPr>
      <w:tabs>
        <w:tab w:val="center" w:pos="4819"/>
        <w:tab w:val="right" w:pos="9638"/>
      </w:tabs>
      <w:spacing w:after="0"/>
    </w:pPr>
  </w:style>
  <w:style w:type="character" w:customStyle="1" w:styleId="IntestazioneCarattere">
    <w:name w:val="Intestazione Carattere"/>
    <w:link w:val="Intestazione"/>
    <w:uiPriority w:val="99"/>
    <w:rsid w:val="002B1496"/>
    <w:rPr>
      <w:rFonts w:ascii="Cambria" w:eastAsia="Cambria" w:hAnsi="Cambria" w:cs="Cambria"/>
      <w:sz w:val="24"/>
      <w:szCs w:val="24"/>
      <w:lang w:val="en-GB" w:eastAsia="ar-SA"/>
    </w:rPr>
  </w:style>
  <w:style w:type="paragraph" w:styleId="Pidipagina">
    <w:name w:val="footer"/>
    <w:basedOn w:val="Normale"/>
    <w:link w:val="PidipaginaCarattere"/>
    <w:uiPriority w:val="99"/>
    <w:unhideWhenUsed/>
    <w:rsid w:val="002B1496"/>
    <w:pPr>
      <w:tabs>
        <w:tab w:val="center" w:pos="4819"/>
        <w:tab w:val="right" w:pos="9638"/>
      </w:tabs>
      <w:spacing w:after="0"/>
    </w:pPr>
  </w:style>
  <w:style w:type="character" w:customStyle="1" w:styleId="PidipaginaCarattere">
    <w:name w:val="Piè di pagina Carattere"/>
    <w:link w:val="Pidipagina"/>
    <w:uiPriority w:val="99"/>
    <w:rsid w:val="002B1496"/>
    <w:rPr>
      <w:rFonts w:ascii="Cambria" w:eastAsia="Cambria" w:hAnsi="Cambria" w:cs="Cambria"/>
      <w:sz w:val="24"/>
      <w:szCs w:val="24"/>
      <w:lang w:val="en-GB" w:eastAsia="ar-SA"/>
    </w:rPr>
  </w:style>
  <w:style w:type="character" w:styleId="Collegamentoipertestuale">
    <w:name w:val="Hyperlink"/>
    <w:uiPriority w:val="99"/>
    <w:unhideWhenUsed/>
    <w:rsid w:val="00D16AFB"/>
    <w:rPr>
      <w:color w:val="0000FF"/>
      <w:u w:val="single"/>
    </w:rPr>
  </w:style>
  <w:style w:type="character" w:customStyle="1" w:styleId="databold">
    <w:name w:val="data_bold"/>
    <w:basedOn w:val="Carpredefinitoparagrafo"/>
    <w:rsid w:val="00F25EC9"/>
  </w:style>
  <w:style w:type="character" w:styleId="Enfasigrassetto">
    <w:name w:val="Strong"/>
    <w:qFormat/>
    <w:rsid w:val="006E7DFF"/>
    <w:rPr>
      <w:b/>
      <w:bCs/>
    </w:rPr>
  </w:style>
  <w:style w:type="character" w:styleId="Enfasicorsivo">
    <w:name w:val="Emphasis"/>
    <w:uiPriority w:val="20"/>
    <w:qFormat/>
    <w:rsid w:val="006E7DFF"/>
    <w:rPr>
      <w:i/>
      <w:iCs/>
    </w:rPr>
  </w:style>
  <w:style w:type="character" w:customStyle="1" w:styleId="hithilite">
    <w:name w:val="hithilite"/>
    <w:basedOn w:val="Carpredefinitoparagrafo"/>
    <w:rsid w:val="00BF7E33"/>
  </w:style>
  <w:style w:type="paragraph" w:customStyle="1" w:styleId="frfield">
    <w:name w:val="fr_field"/>
    <w:basedOn w:val="Normale"/>
    <w:rsid w:val="003075A8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character" w:customStyle="1" w:styleId="label">
    <w:name w:val="label"/>
    <w:basedOn w:val="Carpredefinitoparagrafo"/>
    <w:rsid w:val="006D3DFB"/>
  </w:style>
  <w:style w:type="paragraph" w:customStyle="1" w:styleId="Revisione1">
    <w:name w:val="Revisione1"/>
    <w:hidden/>
    <w:uiPriority w:val="99"/>
    <w:semiHidden/>
    <w:rsid w:val="00F03CC6"/>
    <w:rPr>
      <w:rFonts w:ascii="Cambria" w:eastAsia="Cambria" w:hAnsi="Cambria" w:cs="Cambria"/>
      <w:sz w:val="24"/>
      <w:szCs w:val="24"/>
      <w:lang w:val="en-GB" w:eastAsia="ar-SA"/>
    </w:rPr>
  </w:style>
  <w:style w:type="character" w:customStyle="1" w:styleId="externalref">
    <w:name w:val="externalref"/>
    <w:basedOn w:val="Carpredefinitoparagrafo"/>
    <w:rsid w:val="00852927"/>
  </w:style>
  <w:style w:type="character" w:customStyle="1" w:styleId="refsource">
    <w:name w:val="refsource"/>
    <w:basedOn w:val="Carpredefinitoparagrafo"/>
    <w:rsid w:val="00852927"/>
  </w:style>
  <w:style w:type="paragraph" w:customStyle="1" w:styleId="ecxmsonormal">
    <w:name w:val="ecxmsonormal"/>
    <w:basedOn w:val="Normale"/>
    <w:rsid w:val="002A381B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591F6B"/>
  </w:style>
  <w:style w:type="character" w:customStyle="1" w:styleId="Titolo1Carattere">
    <w:name w:val="Titolo 1 Carattere"/>
    <w:link w:val="Titolo1"/>
    <w:uiPriority w:val="9"/>
    <w:rsid w:val="00A141F8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doctitle">
    <w:name w:val="doctitle"/>
    <w:basedOn w:val="Carpredefinitoparagrafo"/>
    <w:rsid w:val="0032519C"/>
  </w:style>
  <w:style w:type="character" w:customStyle="1" w:styleId="hidden-label">
    <w:name w:val="hidden-label"/>
    <w:basedOn w:val="Carpredefinitoparagrafo"/>
    <w:rsid w:val="0068312D"/>
  </w:style>
  <w:style w:type="character" w:customStyle="1" w:styleId="listitemcount">
    <w:name w:val="listitemcount"/>
    <w:basedOn w:val="Carpredefinitoparagrafo"/>
    <w:rsid w:val="0068312D"/>
  </w:style>
  <w:style w:type="paragraph" w:styleId="Paragrafoelenco">
    <w:name w:val="List Paragraph"/>
    <w:basedOn w:val="Normale"/>
    <w:uiPriority w:val="34"/>
    <w:qFormat/>
    <w:rsid w:val="00B63780"/>
    <w:pPr>
      <w:ind w:left="720"/>
      <w:contextualSpacing/>
    </w:pPr>
  </w:style>
  <w:style w:type="character" w:customStyle="1" w:styleId="a">
    <w:name w:val="a"/>
    <w:basedOn w:val="Carpredefinitoparagrafo"/>
    <w:rsid w:val="00296F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85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80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90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8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1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8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4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9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043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548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9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75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01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66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2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65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0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31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98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52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83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75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4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4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6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4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73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9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03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45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768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92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72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49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28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35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9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2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78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1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60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6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8EBEA8-5B9C-4389-954E-977E281DD9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3</Words>
  <Characters>2526</Characters>
  <Application>Microsoft Office Word</Application>
  <DocSecurity>0</DocSecurity>
  <Lines>21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lasgow</Company>
  <LinksUpToDate>false</LinksUpToDate>
  <CharactersWithSpaces>2964</CharactersWithSpaces>
  <SharedDoc>false</SharedDoc>
  <HLinks>
    <vt:vector size="36" baseType="variant">
      <vt:variant>
        <vt:i4>851970</vt:i4>
      </vt:variant>
      <vt:variant>
        <vt:i4>18</vt:i4>
      </vt:variant>
      <vt:variant>
        <vt:i4>0</vt:i4>
      </vt:variant>
      <vt:variant>
        <vt:i4>5</vt:i4>
      </vt:variant>
      <vt:variant>
        <vt:lpwstr>http://www.scopus.com/authid/detail.url?origin=resultslist&amp;authorId=7003596027&amp;zone=</vt:lpwstr>
      </vt:variant>
      <vt:variant>
        <vt:lpwstr/>
      </vt:variant>
      <vt:variant>
        <vt:i4>327691</vt:i4>
      </vt:variant>
      <vt:variant>
        <vt:i4>15</vt:i4>
      </vt:variant>
      <vt:variant>
        <vt:i4>0</vt:i4>
      </vt:variant>
      <vt:variant>
        <vt:i4>5</vt:i4>
      </vt:variant>
      <vt:variant>
        <vt:lpwstr>http://www.scopus.com/authid/detail.url?origin=resultslist&amp;authorId=15754909500&amp;zone=</vt:lpwstr>
      </vt:variant>
      <vt:variant>
        <vt:lpwstr/>
      </vt:variant>
      <vt:variant>
        <vt:i4>851970</vt:i4>
      </vt:variant>
      <vt:variant>
        <vt:i4>9</vt:i4>
      </vt:variant>
      <vt:variant>
        <vt:i4>0</vt:i4>
      </vt:variant>
      <vt:variant>
        <vt:i4>5</vt:i4>
      </vt:variant>
      <vt:variant>
        <vt:lpwstr>http://www.scopus.com/authid/detail.url?origin=resultslist&amp;authorId=7003596027&amp;zone=</vt:lpwstr>
      </vt:variant>
      <vt:variant>
        <vt:lpwstr/>
      </vt:variant>
      <vt:variant>
        <vt:i4>327691</vt:i4>
      </vt:variant>
      <vt:variant>
        <vt:i4>6</vt:i4>
      </vt:variant>
      <vt:variant>
        <vt:i4>0</vt:i4>
      </vt:variant>
      <vt:variant>
        <vt:i4>5</vt:i4>
      </vt:variant>
      <vt:variant>
        <vt:lpwstr>http://www.scopus.com/authid/detail.url?origin=resultslist&amp;authorId=15754909500&amp;zone=</vt:lpwstr>
      </vt:variant>
      <vt:variant>
        <vt:lpwstr/>
      </vt:variant>
      <vt:variant>
        <vt:i4>851970</vt:i4>
      </vt:variant>
      <vt:variant>
        <vt:i4>3</vt:i4>
      </vt:variant>
      <vt:variant>
        <vt:i4>0</vt:i4>
      </vt:variant>
      <vt:variant>
        <vt:i4>5</vt:i4>
      </vt:variant>
      <vt:variant>
        <vt:lpwstr>http://www.scopus.com/authid/detail.url?origin=resultslist&amp;authorId=7003596027&amp;zone=</vt:lpwstr>
      </vt:variant>
      <vt:variant>
        <vt:lpwstr/>
      </vt:variant>
      <vt:variant>
        <vt:i4>327691</vt:i4>
      </vt:variant>
      <vt:variant>
        <vt:i4>0</vt:i4>
      </vt:variant>
      <vt:variant>
        <vt:i4>0</vt:i4>
      </vt:variant>
      <vt:variant>
        <vt:i4>5</vt:i4>
      </vt:variant>
      <vt:variant>
        <vt:lpwstr>http://www.scopus.com/authid/detail.url?origin=resultslist&amp;authorId=15754909500&amp;zone=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c</dc:creator>
  <cp:lastModifiedBy>DC</cp:lastModifiedBy>
  <cp:revision>4</cp:revision>
  <cp:lastPrinted>2015-11-16T13:13:00Z</cp:lastPrinted>
  <dcterms:created xsi:type="dcterms:W3CDTF">2017-03-07T14:06:00Z</dcterms:created>
  <dcterms:modified xsi:type="dcterms:W3CDTF">2017-03-07T14:10:00Z</dcterms:modified>
</cp:coreProperties>
</file>